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1704B" w14:textId="5EE160C9" w:rsidR="00155097" w:rsidRDefault="00155097" w:rsidP="00155097">
      <w:pPr>
        <w:rPr>
          <w:b/>
          <w:bCs/>
          <w:sz w:val="32"/>
          <w:szCs w:val="32"/>
        </w:rPr>
      </w:pPr>
      <w:r w:rsidRPr="00155097">
        <w:rPr>
          <w:b/>
          <w:bCs/>
          <w:sz w:val="32"/>
          <w:szCs w:val="32"/>
        </w:rPr>
        <w:t>Supplementary materials</w:t>
      </w:r>
    </w:p>
    <w:p w14:paraId="5F0C2EF8" w14:textId="77777777" w:rsidR="00155097" w:rsidRPr="00155097" w:rsidRDefault="00155097" w:rsidP="00155097">
      <w:pPr>
        <w:rPr>
          <w:b/>
          <w:bCs/>
          <w:sz w:val="32"/>
          <w:szCs w:val="32"/>
        </w:rPr>
      </w:pPr>
    </w:p>
    <w:p w14:paraId="7386CAE3" w14:textId="176E61FA" w:rsidR="00155097" w:rsidRPr="004C6C6F" w:rsidRDefault="00155097" w:rsidP="00155097">
      <w:pPr>
        <w:rPr>
          <w:b/>
          <w:bCs/>
        </w:rPr>
      </w:pPr>
      <w:r w:rsidRPr="004C6C6F">
        <w:rPr>
          <w:b/>
          <w:bCs/>
        </w:rPr>
        <w:t>Factors affecting V̇O₂ and fat oxidation responses during step incremental exercise.</w:t>
      </w:r>
    </w:p>
    <w:p w14:paraId="152252E4" w14:textId="77777777" w:rsidR="00155097" w:rsidRPr="004C6C6F" w:rsidRDefault="00155097" w:rsidP="00155097">
      <w:pPr>
        <w:rPr>
          <w:b/>
          <w:bCs/>
        </w:rPr>
      </w:pPr>
    </w:p>
    <w:p w14:paraId="60D2A202" w14:textId="77777777" w:rsidR="00155097" w:rsidRPr="004C6C6F" w:rsidRDefault="00155097" w:rsidP="00155097">
      <w:r w:rsidRPr="004C6C6F">
        <w:t>Mougin, L.</w:t>
      </w:r>
      <w:r w:rsidRPr="004C6C6F">
        <w:rPr>
          <w:vertAlign w:val="superscript"/>
        </w:rPr>
        <w:t xml:space="preserve"> 1</w:t>
      </w:r>
      <w:r>
        <w:rPr>
          <w:vertAlign w:val="superscript"/>
        </w:rPr>
        <w:t>*</w:t>
      </w:r>
      <w:r w:rsidRPr="004C6C6F">
        <w:t>, Bailey, S.</w:t>
      </w:r>
      <w:r>
        <w:t>J.</w:t>
      </w:r>
      <w:r w:rsidRPr="004C6C6F">
        <w:rPr>
          <w:vertAlign w:val="superscript"/>
        </w:rPr>
        <w:t xml:space="preserve"> 1</w:t>
      </w:r>
      <w:r w:rsidRPr="004C6C6F">
        <w:t>, Burnley, M.</w:t>
      </w:r>
      <w:r w:rsidRPr="004C6C6F">
        <w:rPr>
          <w:vertAlign w:val="superscript"/>
        </w:rPr>
        <w:t xml:space="preserve"> 1</w:t>
      </w:r>
      <w:r w:rsidRPr="004C6C6F">
        <w:t xml:space="preserve">, </w:t>
      </w:r>
      <w:r>
        <w:t xml:space="preserve">Pearce, R. </w:t>
      </w:r>
      <w:r w:rsidRPr="00FA3EAD">
        <w:rPr>
          <w:vertAlign w:val="superscript"/>
        </w:rPr>
        <w:t>2</w:t>
      </w:r>
      <w:r>
        <w:t xml:space="preserve">, </w:t>
      </w:r>
      <w:r w:rsidRPr="004C6C6F">
        <w:t>Mears, S.A.</w:t>
      </w:r>
      <w:r w:rsidRPr="004C6C6F">
        <w:rPr>
          <w:vertAlign w:val="superscript"/>
        </w:rPr>
        <w:t>1</w:t>
      </w:r>
      <w:r w:rsidRPr="004C6C6F">
        <w:t xml:space="preserve">, Zanini, M. </w:t>
      </w:r>
      <w:r w:rsidRPr="004C6C6F">
        <w:rPr>
          <w:vertAlign w:val="superscript"/>
        </w:rPr>
        <w:t>1,</w:t>
      </w:r>
      <w:r>
        <w:rPr>
          <w:vertAlign w:val="superscript"/>
        </w:rPr>
        <w:t>3</w:t>
      </w:r>
    </w:p>
    <w:p w14:paraId="0B9E14E0" w14:textId="77777777" w:rsidR="00155097" w:rsidRDefault="00155097" w:rsidP="00155097">
      <w:pPr>
        <w:jc w:val="both"/>
      </w:pPr>
      <w:r w:rsidRPr="004C6C6F">
        <w:rPr>
          <w:vertAlign w:val="superscript"/>
        </w:rPr>
        <w:t>1</w:t>
      </w:r>
      <w:r w:rsidRPr="004C6C6F">
        <w:t>School of Sport, Exercise and Health Sciences, Loughborough University, Loughborough, United Kingdom.</w:t>
      </w:r>
    </w:p>
    <w:p w14:paraId="4A93894D" w14:textId="77777777" w:rsidR="00155097" w:rsidRPr="004C6C6F" w:rsidRDefault="00155097" w:rsidP="00155097">
      <w:pPr>
        <w:jc w:val="both"/>
      </w:pPr>
      <w:r w:rsidRPr="00FA3EAD">
        <w:rPr>
          <w:vertAlign w:val="superscript"/>
        </w:rPr>
        <w:t>2</w:t>
      </w:r>
      <w:r>
        <w:t>Loughborough Sport</w:t>
      </w:r>
      <w:r w:rsidRPr="004C6C6F">
        <w:t>, Loughborough University, Loughborough, United Kingdom.</w:t>
      </w:r>
    </w:p>
    <w:p w14:paraId="19072418" w14:textId="77777777" w:rsidR="00155097" w:rsidRPr="004C6C6F" w:rsidRDefault="00155097" w:rsidP="00155097">
      <w:pPr>
        <w:jc w:val="both"/>
      </w:pPr>
      <w:r>
        <w:rPr>
          <w:vertAlign w:val="superscript"/>
        </w:rPr>
        <w:t>3</w:t>
      </w:r>
      <w:r w:rsidRPr="004C6C6F">
        <w:t>School of Education, Childhood, Youth and Sport, The Open University, Milton Keynes, United Kingdom</w:t>
      </w:r>
      <w:r>
        <w:t>.</w:t>
      </w:r>
    </w:p>
    <w:p w14:paraId="42006D62" w14:textId="77777777" w:rsidR="00155097" w:rsidRPr="004C6C6F" w:rsidRDefault="00155097" w:rsidP="00155097">
      <w:pPr>
        <w:rPr>
          <w:b/>
          <w:bCs/>
        </w:rPr>
      </w:pPr>
    </w:p>
    <w:p w14:paraId="25711914" w14:textId="77777777" w:rsidR="00155097" w:rsidRPr="00673794" w:rsidRDefault="00155097" w:rsidP="00155097">
      <w:pPr>
        <w:jc w:val="both"/>
        <w:rPr>
          <w:b/>
          <w:bCs/>
          <w:i/>
          <w:iCs/>
        </w:rPr>
      </w:pPr>
      <w:r>
        <w:rPr>
          <w:b/>
          <w:bCs/>
          <w:i/>
          <w:iCs/>
        </w:rPr>
        <w:t>*</w:t>
      </w:r>
      <w:r w:rsidRPr="004463EF">
        <w:rPr>
          <w:b/>
          <w:bCs/>
        </w:rPr>
        <w:t>Corresponding author</w:t>
      </w:r>
    </w:p>
    <w:p w14:paraId="7EDBCAE3" w14:textId="77777777" w:rsidR="00155097" w:rsidRPr="00673794" w:rsidRDefault="00155097" w:rsidP="00155097">
      <w:pPr>
        <w:jc w:val="both"/>
      </w:pPr>
      <w:r>
        <w:t>Loïs Mougin</w:t>
      </w:r>
      <w:r w:rsidRPr="00673794">
        <w:t>, School of Sport, Exercise and Health Sciences, Loughborough University, Loughborough, Leicestershire LE11 3TU, UK</w:t>
      </w:r>
    </w:p>
    <w:p w14:paraId="51035043" w14:textId="77777777" w:rsidR="00155097" w:rsidRPr="007B2A71" w:rsidRDefault="00155097" w:rsidP="00155097">
      <w:pPr>
        <w:jc w:val="both"/>
        <w:rPr>
          <w:lang w:val="fr-FR"/>
        </w:rPr>
      </w:pPr>
      <w:proofErr w:type="gramStart"/>
      <w:r w:rsidRPr="00673794">
        <w:rPr>
          <w:lang w:val="fr-FR"/>
        </w:rPr>
        <w:t>Email:</w:t>
      </w:r>
      <w:proofErr w:type="gramEnd"/>
      <w:r w:rsidRPr="00673794">
        <w:rPr>
          <w:lang w:val="fr-FR"/>
        </w:rPr>
        <w:t xml:space="preserve"> </w:t>
      </w:r>
      <w:hyperlink r:id="rId4" w:history="1">
        <w:r w:rsidRPr="00281757">
          <w:rPr>
            <w:rStyle w:val="Hyperlink"/>
            <w:lang w:val="fr-FR"/>
          </w:rPr>
          <w:t>lois.mougin@gmail.com</w:t>
        </w:r>
      </w:hyperlink>
      <w:r>
        <w:rPr>
          <w:lang w:val="fr-FR"/>
        </w:rPr>
        <w:t xml:space="preserve"> -  </w:t>
      </w:r>
      <w:hyperlink r:id="rId5" w:history="1">
        <w:r w:rsidRPr="00281757">
          <w:rPr>
            <w:rStyle w:val="Hyperlink"/>
            <w:lang w:val="fr-FR"/>
          </w:rPr>
          <w:t>L.m.b.h.mougin@lboro.ac.uk</w:t>
        </w:r>
      </w:hyperlink>
      <w:r>
        <w:rPr>
          <w:lang w:val="fr-FR"/>
        </w:rPr>
        <w:t xml:space="preserve">; </w:t>
      </w:r>
      <w:proofErr w:type="gramStart"/>
      <w:r w:rsidRPr="00673794">
        <w:rPr>
          <w:lang w:val="fr-FR"/>
        </w:rPr>
        <w:t>Phone:</w:t>
      </w:r>
      <w:proofErr w:type="gramEnd"/>
      <w:r w:rsidRPr="00673794">
        <w:rPr>
          <w:lang w:val="fr-FR"/>
        </w:rPr>
        <w:t xml:space="preserve"> (+</w:t>
      </w:r>
      <w:r>
        <w:rPr>
          <w:lang w:val="fr-FR"/>
        </w:rPr>
        <w:t>33</w:t>
      </w:r>
      <w:r w:rsidRPr="00673794">
        <w:rPr>
          <w:lang w:val="fr-FR"/>
        </w:rPr>
        <w:t xml:space="preserve">) </w:t>
      </w:r>
      <w:r>
        <w:rPr>
          <w:lang w:val="fr-FR"/>
        </w:rPr>
        <w:t>789516446.</w:t>
      </w:r>
    </w:p>
    <w:p w14:paraId="7D250290" w14:textId="77777777" w:rsidR="00155097" w:rsidRDefault="00155097" w:rsidP="00155097">
      <w:pPr>
        <w:jc w:val="both"/>
        <w:rPr>
          <w:b/>
          <w:bCs/>
          <w:i/>
          <w:iCs/>
          <w:color w:val="000000" w:themeColor="text1"/>
        </w:rPr>
      </w:pPr>
    </w:p>
    <w:p w14:paraId="2984A30C" w14:textId="77777777" w:rsidR="00155097" w:rsidRDefault="00155097" w:rsidP="00155097">
      <w:pPr>
        <w:jc w:val="both"/>
        <w:rPr>
          <w:b/>
          <w:bCs/>
          <w:i/>
          <w:iCs/>
          <w:color w:val="000000" w:themeColor="text1"/>
        </w:rPr>
      </w:pPr>
    </w:p>
    <w:p w14:paraId="5C507518" w14:textId="77777777" w:rsidR="00155097" w:rsidRDefault="00155097" w:rsidP="00155097">
      <w:pPr>
        <w:jc w:val="both"/>
        <w:rPr>
          <w:b/>
          <w:bCs/>
          <w:i/>
          <w:iCs/>
          <w:color w:val="000000" w:themeColor="text1"/>
        </w:rPr>
      </w:pPr>
    </w:p>
    <w:p w14:paraId="0FF5EB35" w14:textId="77777777" w:rsidR="00155097" w:rsidRDefault="00155097" w:rsidP="00155097">
      <w:pPr>
        <w:jc w:val="both"/>
        <w:rPr>
          <w:b/>
          <w:bCs/>
          <w:i/>
          <w:iCs/>
          <w:color w:val="000000" w:themeColor="text1"/>
        </w:rPr>
      </w:pPr>
    </w:p>
    <w:p w14:paraId="6ED12061" w14:textId="77777777" w:rsidR="00155097" w:rsidRDefault="00155097" w:rsidP="00155097">
      <w:pPr>
        <w:jc w:val="both"/>
        <w:rPr>
          <w:b/>
          <w:bCs/>
          <w:i/>
          <w:iCs/>
          <w:color w:val="000000" w:themeColor="text1"/>
        </w:rPr>
      </w:pPr>
    </w:p>
    <w:p w14:paraId="4C83DCA2" w14:textId="77777777" w:rsidR="00155097" w:rsidRDefault="00155097" w:rsidP="00155097">
      <w:pPr>
        <w:jc w:val="both"/>
        <w:rPr>
          <w:b/>
          <w:bCs/>
          <w:i/>
          <w:iCs/>
          <w:color w:val="000000" w:themeColor="text1"/>
        </w:rPr>
      </w:pPr>
    </w:p>
    <w:p w14:paraId="09B6E6BB" w14:textId="77777777" w:rsidR="00155097" w:rsidRDefault="00155097" w:rsidP="00155097">
      <w:pPr>
        <w:jc w:val="both"/>
        <w:rPr>
          <w:b/>
          <w:bCs/>
          <w:i/>
          <w:iCs/>
          <w:color w:val="000000" w:themeColor="text1"/>
        </w:rPr>
      </w:pPr>
    </w:p>
    <w:p w14:paraId="44483587" w14:textId="77777777" w:rsidR="00155097" w:rsidRDefault="00155097" w:rsidP="00155097">
      <w:pPr>
        <w:jc w:val="both"/>
        <w:rPr>
          <w:b/>
          <w:bCs/>
          <w:i/>
          <w:iCs/>
          <w:color w:val="000000" w:themeColor="text1"/>
        </w:rPr>
      </w:pPr>
    </w:p>
    <w:p w14:paraId="550C1BA3" w14:textId="77777777" w:rsidR="00155097" w:rsidRDefault="00155097" w:rsidP="00155097">
      <w:pPr>
        <w:jc w:val="both"/>
        <w:rPr>
          <w:b/>
          <w:bCs/>
          <w:i/>
          <w:iCs/>
          <w:color w:val="000000" w:themeColor="text1"/>
        </w:rPr>
      </w:pPr>
    </w:p>
    <w:p w14:paraId="5BA527FB" w14:textId="77777777" w:rsidR="00155097" w:rsidRDefault="00155097" w:rsidP="00155097">
      <w:pPr>
        <w:jc w:val="both"/>
        <w:rPr>
          <w:b/>
          <w:bCs/>
          <w:i/>
          <w:iCs/>
          <w:color w:val="000000" w:themeColor="text1"/>
        </w:rPr>
      </w:pPr>
    </w:p>
    <w:p w14:paraId="777D7B16" w14:textId="77777777" w:rsidR="00155097" w:rsidRDefault="00155097" w:rsidP="00155097">
      <w:pPr>
        <w:jc w:val="both"/>
        <w:rPr>
          <w:b/>
          <w:bCs/>
          <w:i/>
          <w:iCs/>
          <w:color w:val="000000" w:themeColor="text1"/>
        </w:rPr>
      </w:pPr>
    </w:p>
    <w:p w14:paraId="1615397B" w14:textId="77777777" w:rsidR="00155097" w:rsidRDefault="00155097" w:rsidP="00155097">
      <w:pPr>
        <w:jc w:val="both"/>
        <w:rPr>
          <w:b/>
          <w:bCs/>
          <w:i/>
          <w:iCs/>
          <w:color w:val="000000" w:themeColor="text1"/>
        </w:rPr>
      </w:pPr>
    </w:p>
    <w:p w14:paraId="20F5C5FC" w14:textId="77777777" w:rsidR="00155097" w:rsidRDefault="00155097" w:rsidP="00155097">
      <w:pPr>
        <w:jc w:val="both"/>
        <w:rPr>
          <w:b/>
          <w:bCs/>
          <w:i/>
          <w:iCs/>
          <w:color w:val="000000" w:themeColor="text1"/>
        </w:rPr>
      </w:pPr>
    </w:p>
    <w:p w14:paraId="4CFC0BBC" w14:textId="77777777" w:rsidR="00155097" w:rsidRDefault="00155097" w:rsidP="00155097">
      <w:pPr>
        <w:jc w:val="both"/>
        <w:rPr>
          <w:b/>
          <w:bCs/>
          <w:i/>
          <w:iCs/>
          <w:color w:val="000000" w:themeColor="text1"/>
        </w:rPr>
      </w:pPr>
    </w:p>
    <w:p w14:paraId="4923556F" w14:textId="77777777" w:rsidR="00155097" w:rsidRDefault="00155097" w:rsidP="00155097">
      <w:pPr>
        <w:jc w:val="both"/>
        <w:rPr>
          <w:b/>
          <w:bCs/>
          <w:i/>
          <w:iCs/>
          <w:color w:val="000000" w:themeColor="text1"/>
        </w:rPr>
      </w:pPr>
    </w:p>
    <w:p w14:paraId="3AD409BF" w14:textId="77777777" w:rsidR="00155097" w:rsidRDefault="00155097" w:rsidP="00155097">
      <w:pPr>
        <w:jc w:val="both"/>
        <w:rPr>
          <w:b/>
          <w:bCs/>
          <w:i/>
          <w:iCs/>
          <w:color w:val="000000" w:themeColor="text1"/>
        </w:rPr>
      </w:pPr>
    </w:p>
    <w:p w14:paraId="0C96C032" w14:textId="606FC48C" w:rsidR="00155097" w:rsidRPr="00DE2ABA" w:rsidRDefault="00155097" w:rsidP="00155097">
      <w:pPr>
        <w:jc w:val="both"/>
      </w:pPr>
      <w:r w:rsidRPr="00DE2ABA">
        <w:rPr>
          <w:b/>
          <w:bCs/>
          <w:i/>
          <w:iCs/>
          <w:color w:val="000000" w:themeColor="text1"/>
        </w:rPr>
        <w:lastRenderedPageBreak/>
        <w:t>Supplementary table 1</w:t>
      </w:r>
      <w:r w:rsidRPr="00DE2ABA">
        <w:rPr>
          <w:b/>
          <w:bCs/>
          <w:i/>
          <w:iCs/>
        </w:rPr>
        <w:t xml:space="preserve">. </w:t>
      </w:r>
      <w:r w:rsidRPr="00DE2ABA">
        <w:t xml:space="preserve">Differences in averaging V̇O₂, V̇CO₂, and </w:t>
      </w:r>
      <w:proofErr w:type="spellStart"/>
      <w:r w:rsidRPr="00DE2ABA">
        <w:t>Fat</w:t>
      </w:r>
      <w:r w:rsidRPr="00DE2ABA">
        <w:rPr>
          <w:vertAlign w:val="subscript"/>
        </w:rPr>
        <w:t>ox</w:t>
      </w:r>
      <w:proofErr w:type="spellEnd"/>
      <w:r w:rsidRPr="00DE2ABA">
        <w:t xml:space="preserve"> over 30 or 60 s after 3, 4, 5 compared to 6 minutes (average on the last 30 s) for each stage performed in in running and cycling.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2126"/>
        <w:gridCol w:w="1984"/>
        <w:gridCol w:w="2127"/>
      </w:tblGrid>
      <w:tr w:rsidR="00155097" w14:paraId="3F6468D5" w14:textId="77777777" w:rsidTr="00756C39">
        <w:trPr>
          <w:trHeight w:val="340"/>
        </w:trPr>
        <w:tc>
          <w:tcPr>
            <w:tcW w:w="1555" w:type="dxa"/>
            <w:tcBorders>
              <w:top w:val="single" w:sz="4" w:space="0" w:color="auto"/>
            </w:tcBorders>
          </w:tcPr>
          <w:p w14:paraId="0E57E4D5" w14:textId="77777777" w:rsidR="00155097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CF2685D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ercise</w:t>
            </w:r>
          </w:p>
          <w:p w14:paraId="5A9A9F56" w14:textId="77777777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alit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8DF8121" w14:textId="77777777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9B57E" w14:textId="77777777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Δ from 6 min</w:t>
            </w:r>
          </w:p>
        </w:tc>
      </w:tr>
      <w:tr w:rsidR="00155097" w14:paraId="1AF88597" w14:textId="77777777" w:rsidTr="00756C39">
        <w:trPr>
          <w:trHeight w:val="340"/>
        </w:trPr>
        <w:tc>
          <w:tcPr>
            <w:tcW w:w="1555" w:type="dxa"/>
            <w:tcBorders>
              <w:bottom w:val="single" w:sz="4" w:space="0" w:color="auto"/>
            </w:tcBorders>
          </w:tcPr>
          <w:p w14:paraId="0A1686DA" w14:textId="77777777" w:rsidR="00155097" w:rsidRPr="00684C7D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D401A03" w14:textId="77777777" w:rsidR="00155097" w:rsidRPr="00684C7D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F329D23" w14:textId="77777777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31C76" w14:textId="77777777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3 m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79F0D" w14:textId="77777777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4 m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D9ACC" w14:textId="77777777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5 min</w:t>
            </w:r>
          </w:p>
        </w:tc>
      </w:tr>
      <w:tr w:rsidR="00155097" w14:paraId="353233A9" w14:textId="77777777" w:rsidTr="00756C39">
        <w:trPr>
          <w:trHeight w:val="34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4B29A089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7C6082">
              <w:rPr>
                <w:sz w:val="18"/>
                <w:szCs w:val="18"/>
              </w:rPr>
              <w:t>V̇O₂</w:t>
            </w:r>
            <w:r>
              <w:rPr>
                <w:sz w:val="18"/>
                <w:szCs w:val="18"/>
              </w:rPr>
              <w:t xml:space="preserve"> (mL/mi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70087D5" w14:textId="77777777" w:rsidR="00155097" w:rsidRPr="00684C7D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nn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67A49D" w14:textId="77777777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522D149" w14:textId="63D11922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8</w:t>
            </w:r>
            <w:r w:rsidRPr="00684C7D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7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3C3A47A" w14:textId="0ACB4DB2" w:rsidR="00155097" w:rsidRPr="00684C7D" w:rsidRDefault="00155097" w:rsidP="00756C3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-15</w:t>
            </w:r>
            <w:r w:rsidRPr="00684C7D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7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389B6AF" w14:textId="3BB27474" w:rsidR="00155097" w:rsidRPr="00684C7D" w:rsidRDefault="00155097" w:rsidP="00756C3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-8</w:t>
            </w:r>
            <w:r w:rsidRPr="00684C7D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69</w:t>
            </w:r>
          </w:p>
        </w:tc>
      </w:tr>
      <w:tr w:rsidR="00155097" w14:paraId="2F2434DF" w14:textId="77777777" w:rsidTr="00756C39">
        <w:trPr>
          <w:trHeight w:val="340"/>
        </w:trPr>
        <w:tc>
          <w:tcPr>
            <w:tcW w:w="1555" w:type="dxa"/>
            <w:vMerge/>
            <w:vAlign w:val="center"/>
          </w:tcPr>
          <w:p w14:paraId="61F4BD4C" w14:textId="77777777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50F03D3" w14:textId="77777777" w:rsidR="00155097" w:rsidRPr="00684C7D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1268C1" w14:textId="77777777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949894E" w14:textId="3E9DCA6B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9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5256354" w14:textId="1AEBD553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</w:t>
            </w:r>
            <w:r w:rsidRPr="00684C7D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6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660803B" w14:textId="1CB3D1BB" w:rsidR="00155097" w:rsidRPr="00684C7D" w:rsidRDefault="00155097" w:rsidP="00756C3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-11</w:t>
            </w:r>
            <w:r w:rsidRPr="00684C7D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61</w:t>
            </w:r>
          </w:p>
        </w:tc>
      </w:tr>
      <w:tr w:rsidR="00155097" w14:paraId="4F0D3E88" w14:textId="77777777" w:rsidTr="00756C39">
        <w:trPr>
          <w:trHeight w:val="340"/>
        </w:trPr>
        <w:tc>
          <w:tcPr>
            <w:tcW w:w="1555" w:type="dxa"/>
            <w:vMerge/>
            <w:vAlign w:val="center"/>
          </w:tcPr>
          <w:p w14:paraId="1B0D15E5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00DC596" w14:textId="77777777" w:rsidR="00155097" w:rsidRPr="00684C7D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61EBB4" w14:textId="77777777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9C148F" w14:textId="362544B4" w:rsidR="00155097" w:rsidRPr="00812C98" w:rsidRDefault="00155097" w:rsidP="00756C39">
            <w:pPr>
              <w:jc w:val="center"/>
              <w:rPr>
                <w:sz w:val="18"/>
                <w:szCs w:val="18"/>
              </w:rPr>
            </w:pPr>
            <w:r w:rsidRPr="00812C98">
              <w:rPr>
                <w:sz w:val="18"/>
                <w:szCs w:val="18"/>
              </w:rPr>
              <w:t>-2 ± 9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CD8651" w14:textId="72C98A98" w:rsidR="00155097" w:rsidRPr="00812C98" w:rsidRDefault="00155097" w:rsidP="00756C39">
            <w:pPr>
              <w:jc w:val="center"/>
              <w:rPr>
                <w:sz w:val="18"/>
                <w:szCs w:val="18"/>
              </w:rPr>
            </w:pPr>
            <w:r w:rsidRPr="00812C98">
              <w:rPr>
                <w:sz w:val="18"/>
                <w:szCs w:val="18"/>
              </w:rPr>
              <w:t>4 ± 8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3A6BF7F" w14:textId="6018CB8C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684C7D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78</w:t>
            </w:r>
          </w:p>
        </w:tc>
      </w:tr>
      <w:tr w:rsidR="00155097" w:rsidRPr="00E031FE" w14:paraId="241B2CA1" w14:textId="77777777" w:rsidTr="00756C39">
        <w:trPr>
          <w:trHeight w:val="34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4A24C79D" w14:textId="77777777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00AB492" w14:textId="77777777" w:rsidR="00155097" w:rsidRPr="00684C7D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BDF30C" w14:textId="77777777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21DB11" w14:textId="6D14EE04" w:rsidR="00155097" w:rsidRPr="00812C98" w:rsidRDefault="00155097" w:rsidP="00756C39">
            <w:pPr>
              <w:jc w:val="center"/>
              <w:rPr>
                <w:sz w:val="18"/>
                <w:szCs w:val="18"/>
              </w:rPr>
            </w:pPr>
            <w:r w:rsidRPr="00812C98">
              <w:rPr>
                <w:sz w:val="18"/>
                <w:szCs w:val="18"/>
              </w:rPr>
              <w:t>-3 ± 8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DFC22" w14:textId="0641915C" w:rsidR="00155097" w:rsidRPr="00812C98" w:rsidRDefault="00155097" w:rsidP="00756C39">
            <w:pPr>
              <w:jc w:val="center"/>
              <w:rPr>
                <w:sz w:val="18"/>
                <w:szCs w:val="18"/>
              </w:rPr>
            </w:pPr>
            <w:r w:rsidRPr="00812C98">
              <w:rPr>
                <w:sz w:val="18"/>
                <w:szCs w:val="18"/>
              </w:rPr>
              <w:t>0 ± 7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31E7FD6" w14:textId="37255350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684C7D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69</w:t>
            </w:r>
          </w:p>
        </w:tc>
      </w:tr>
      <w:tr w:rsidR="00155097" w:rsidRPr="00E031FE" w14:paraId="64B918A9" w14:textId="77777777" w:rsidTr="00756C39">
        <w:trPr>
          <w:trHeight w:val="34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418BE7F1" w14:textId="77777777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  <w:r w:rsidRPr="007C6082">
              <w:rPr>
                <w:sz w:val="18"/>
                <w:szCs w:val="18"/>
              </w:rPr>
              <w:t>V̇</w:t>
            </w:r>
            <w:r>
              <w:rPr>
                <w:sz w:val="18"/>
                <w:szCs w:val="18"/>
              </w:rPr>
              <w:t>C</w:t>
            </w:r>
            <w:r w:rsidRPr="007C6082">
              <w:rPr>
                <w:sz w:val="18"/>
                <w:szCs w:val="18"/>
              </w:rPr>
              <w:t>O₂</w:t>
            </w:r>
            <w:r>
              <w:rPr>
                <w:sz w:val="18"/>
                <w:szCs w:val="18"/>
              </w:rPr>
              <w:t xml:space="preserve"> (mL/mi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F4DDF05" w14:textId="77777777" w:rsidR="00155097" w:rsidRPr="00684C7D" w:rsidRDefault="00155097" w:rsidP="00756C3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nn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9718DD2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45A844F" w14:textId="6D0977D3" w:rsidR="00155097" w:rsidRPr="00EA3118" w:rsidRDefault="00155097" w:rsidP="00756C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3118">
              <w:rPr>
                <w:color w:val="000000" w:themeColor="text1"/>
                <w:sz w:val="18"/>
                <w:szCs w:val="18"/>
              </w:rPr>
              <w:t>-3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EA3118">
              <w:rPr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F92AE6E" w14:textId="236375BE" w:rsidR="00155097" w:rsidRPr="00EA3118" w:rsidRDefault="00155097" w:rsidP="00756C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3118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12</w:t>
            </w:r>
            <w:r w:rsidR="00F65C2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EA3118">
              <w:rPr>
                <w:color w:val="000000" w:themeColor="text1"/>
                <w:sz w:val="18"/>
                <w:szCs w:val="18"/>
              </w:rPr>
              <w:t xml:space="preserve">± </w:t>
            </w:r>
            <w:r>
              <w:rPr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93A82CF" w14:textId="54982EEB" w:rsidR="00155097" w:rsidRPr="00EA3118" w:rsidRDefault="00155097" w:rsidP="00756C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3118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EA3118">
              <w:rPr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color w:val="000000" w:themeColor="text1"/>
                <w:sz w:val="18"/>
                <w:szCs w:val="18"/>
              </w:rPr>
              <w:t>79</w:t>
            </w:r>
          </w:p>
        </w:tc>
      </w:tr>
      <w:tr w:rsidR="00155097" w:rsidRPr="00E031FE" w14:paraId="4017C464" w14:textId="77777777" w:rsidTr="00756C39">
        <w:trPr>
          <w:trHeight w:val="340"/>
        </w:trPr>
        <w:tc>
          <w:tcPr>
            <w:tcW w:w="1555" w:type="dxa"/>
            <w:vMerge/>
            <w:vAlign w:val="center"/>
          </w:tcPr>
          <w:p w14:paraId="2BF406F4" w14:textId="77777777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BBB8646" w14:textId="77777777" w:rsidR="00155097" w:rsidRPr="00684C7D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1AF7C7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9A09104" w14:textId="59C090F4" w:rsidR="00155097" w:rsidRPr="00EA3118" w:rsidRDefault="00155097" w:rsidP="00756C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3118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40</w:t>
            </w:r>
            <w:r w:rsidRPr="00EA3118">
              <w:rPr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FE82CE2" w14:textId="1AA1304F" w:rsidR="00155097" w:rsidRPr="00EA3118" w:rsidRDefault="00155097" w:rsidP="00756C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3118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23</w:t>
            </w:r>
            <w:r w:rsidRPr="00EA3118">
              <w:rPr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90E9930" w14:textId="36B11DB7" w:rsidR="00155097" w:rsidRPr="00EA3118" w:rsidRDefault="00155097" w:rsidP="00756C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3118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EA3118">
              <w:rPr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color w:val="000000" w:themeColor="text1"/>
                <w:sz w:val="18"/>
                <w:szCs w:val="18"/>
              </w:rPr>
              <w:t>73</w:t>
            </w:r>
          </w:p>
        </w:tc>
      </w:tr>
      <w:tr w:rsidR="00155097" w:rsidRPr="00E031FE" w14:paraId="376E9152" w14:textId="77777777" w:rsidTr="00756C39">
        <w:trPr>
          <w:trHeight w:val="340"/>
        </w:trPr>
        <w:tc>
          <w:tcPr>
            <w:tcW w:w="1555" w:type="dxa"/>
            <w:vMerge/>
            <w:vAlign w:val="center"/>
          </w:tcPr>
          <w:p w14:paraId="6AD61734" w14:textId="77777777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2450ECB" w14:textId="77777777" w:rsidR="00155097" w:rsidRPr="00684C7D" w:rsidRDefault="00155097" w:rsidP="00756C3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55409D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79C89B9" w14:textId="4EAC70B9" w:rsidR="00155097" w:rsidRPr="008E7890" w:rsidRDefault="00155097" w:rsidP="00756C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E7890">
              <w:rPr>
                <w:color w:val="000000" w:themeColor="text1"/>
                <w:sz w:val="18"/>
                <w:szCs w:val="18"/>
              </w:rPr>
              <w:t>20 ± 10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B5C4B02" w14:textId="544F7268" w:rsidR="00155097" w:rsidRPr="008E7890" w:rsidRDefault="00155097" w:rsidP="00756C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E7890">
              <w:rPr>
                <w:color w:val="000000" w:themeColor="text1"/>
                <w:sz w:val="18"/>
                <w:szCs w:val="18"/>
              </w:rPr>
              <w:t>20</w:t>
            </w:r>
            <w:r w:rsidR="00F65C2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8E7890">
              <w:rPr>
                <w:color w:val="000000" w:themeColor="text1"/>
                <w:sz w:val="18"/>
                <w:szCs w:val="18"/>
              </w:rPr>
              <w:t>± 10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EB66C88" w14:textId="1AF68665" w:rsidR="00155097" w:rsidRPr="008E7890" w:rsidRDefault="00155097" w:rsidP="00756C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E7890">
              <w:rPr>
                <w:color w:val="000000" w:themeColor="text1"/>
                <w:sz w:val="18"/>
                <w:szCs w:val="18"/>
              </w:rPr>
              <w:t>16 ± 96</w:t>
            </w:r>
          </w:p>
        </w:tc>
      </w:tr>
      <w:tr w:rsidR="00155097" w:rsidRPr="00E031FE" w14:paraId="37B037F8" w14:textId="77777777" w:rsidTr="00756C39">
        <w:trPr>
          <w:trHeight w:val="34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27C9D0A1" w14:textId="77777777" w:rsidR="00155097" w:rsidRPr="00684C7D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455822A" w14:textId="77777777" w:rsidR="00155097" w:rsidRPr="00684C7D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6F3848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8CF16BF" w14:textId="5FE2CA64" w:rsidR="00155097" w:rsidRPr="008E7890" w:rsidRDefault="00155097" w:rsidP="00756C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E7890">
              <w:rPr>
                <w:color w:val="000000" w:themeColor="text1"/>
                <w:sz w:val="18"/>
                <w:szCs w:val="18"/>
              </w:rPr>
              <w:t>12 ± 1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BA86924" w14:textId="1363C71C" w:rsidR="00155097" w:rsidRPr="008E7890" w:rsidRDefault="00155097" w:rsidP="00756C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E7890">
              <w:rPr>
                <w:color w:val="000000" w:themeColor="text1"/>
                <w:sz w:val="18"/>
                <w:szCs w:val="18"/>
              </w:rPr>
              <w:t>15 ± 9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6D6560F" w14:textId="3BD03E89" w:rsidR="00155097" w:rsidRPr="008E7890" w:rsidRDefault="00155097" w:rsidP="00756C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E7890">
              <w:rPr>
                <w:color w:val="000000" w:themeColor="text1"/>
                <w:sz w:val="18"/>
                <w:szCs w:val="18"/>
              </w:rPr>
              <w:t>15 ± 86</w:t>
            </w:r>
          </w:p>
        </w:tc>
      </w:tr>
      <w:tr w:rsidR="00155097" w:rsidRPr="00E031FE" w14:paraId="4C5FA9FD" w14:textId="77777777" w:rsidTr="00756C39">
        <w:trPr>
          <w:trHeight w:val="34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7E5FF99C" w14:textId="77777777" w:rsidR="00155097" w:rsidRPr="002E3A46" w:rsidRDefault="00155097" w:rsidP="00756C39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t</w:t>
            </w:r>
            <w:r w:rsidRPr="009E57E0">
              <w:rPr>
                <w:sz w:val="18"/>
                <w:szCs w:val="18"/>
                <w:vertAlign w:val="subscript"/>
              </w:rPr>
              <w:t>ox</w:t>
            </w:r>
            <w:proofErr w:type="spellEnd"/>
            <w:r>
              <w:rPr>
                <w:sz w:val="18"/>
                <w:szCs w:val="18"/>
              </w:rPr>
              <w:t xml:space="preserve"> (g/mi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2F7D1AE" w14:textId="77777777" w:rsidR="00155097" w:rsidRPr="00684C7D" w:rsidRDefault="00155097" w:rsidP="00756C3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nn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33CB5D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60D8FBE" w14:textId="77777777" w:rsidR="00155097" w:rsidRPr="0088165E" w:rsidRDefault="00155097" w:rsidP="00756C39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684C7D">
              <w:rPr>
                <w:sz w:val="18"/>
                <w:szCs w:val="18"/>
              </w:rPr>
              <w:t>0.00 ± 0.1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1504783" w14:textId="77777777" w:rsidR="00155097" w:rsidRPr="0088165E" w:rsidRDefault="00155097" w:rsidP="00756C39">
            <w:pPr>
              <w:jc w:val="center"/>
              <w:rPr>
                <w:color w:val="FF0000"/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0.01 ± 0.1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FD43E1D" w14:textId="77777777" w:rsidR="00155097" w:rsidRPr="0088165E" w:rsidRDefault="00155097" w:rsidP="00756C39">
            <w:pPr>
              <w:jc w:val="center"/>
              <w:rPr>
                <w:color w:val="FF0000"/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</w:t>
            </w:r>
            <w:r w:rsidRPr="00684C7D">
              <w:rPr>
                <w:sz w:val="18"/>
                <w:szCs w:val="18"/>
              </w:rPr>
              <w:t xml:space="preserve"> ± 0.</w:t>
            </w:r>
            <w:r>
              <w:rPr>
                <w:sz w:val="18"/>
                <w:szCs w:val="18"/>
              </w:rPr>
              <w:t>09</w:t>
            </w:r>
          </w:p>
        </w:tc>
      </w:tr>
      <w:tr w:rsidR="00155097" w:rsidRPr="00E031FE" w14:paraId="6BEE3C0B" w14:textId="77777777" w:rsidTr="00756C39">
        <w:trPr>
          <w:trHeight w:val="340"/>
        </w:trPr>
        <w:tc>
          <w:tcPr>
            <w:tcW w:w="1555" w:type="dxa"/>
            <w:vMerge/>
          </w:tcPr>
          <w:p w14:paraId="0D092561" w14:textId="77777777" w:rsidR="00155097" w:rsidRPr="00684C7D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2EBC53E" w14:textId="77777777" w:rsidR="00155097" w:rsidRPr="00684C7D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9FAAE8C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106EE3A" w14:textId="77777777" w:rsidR="00155097" w:rsidRPr="0088165E" w:rsidRDefault="00155097" w:rsidP="00756C39">
            <w:pPr>
              <w:jc w:val="center"/>
              <w:rPr>
                <w:color w:val="FF0000"/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0</w:t>
            </w:r>
            <w:r w:rsidRPr="00684C7D">
              <w:rPr>
                <w:sz w:val="18"/>
                <w:szCs w:val="18"/>
              </w:rPr>
              <w:t xml:space="preserve"> ± 0.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1EDF7D8" w14:textId="77777777" w:rsidR="00155097" w:rsidRPr="0088165E" w:rsidRDefault="00155097" w:rsidP="00756C39">
            <w:pPr>
              <w:jc w:val="center"/>
              <w:rPr>
                <w:color w:val="FF0000"/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0.01 ± 0.</w:t>
            </w:r>
            <w:r>
              <w:rPr>
                <w:sz w:val="18"/>
                <w:szCs w:val="18"/>
              </w:rPr>
              <w:t>09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149EBF7" w14:textId="77777777" w:rsidR="00155097" w:rsidRPr="0088165E" w:rsidRDefault="00155097" w:rsidP="00756C39">
            <w:pPr>
              <w:jc w:val="center"/>
              <w:rPr>
                <w:color w:val="FF0000"/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0.00 ± 0.</w:t>
            </w:r>
            <w:r>
              <w:rPr>
                <w:sz w:val="18"/>
                <w:szCs w:val="18"/>
              </w:rPr>
              <w:t>08</w:t>
            </w:r>
          </w:p>
        </w:tc>
      </w:tr>
      <w:tr w:rsidR="00155097" w:rsidRPr="00E031FE" w14:paraId="25BD5C3D" w14:textId="77777777" w:rsidTr="00756C39">
        <w:trPr>
          <w:trHeight w:val="340"/>
        </w:trPr>
        <w:tc>
          <w:tcPr>
            <w:tcW w:w="1555" w:type="dxa"/>
            <w:vMerge/>
          </w:tcPr>
          <w:p w14:paraId="2D825F9E" w14:textId="77777777" w:rsidR="00155097" w:rsidRPr="00684C7D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D9B0058" w14:textId="77777777" w:rsidR="00155097" w:rsidRPr="00684C7D" w:rsidRDefault="00155097" w:rsidP="00756C3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E6928E7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530659" w14:textId="77777777" w:rsidR="00155097" w:rsidRPr="006679F0" w:rsidRDefault="00155097" w:rsidP="00756C39">
            <w:pPr>
              <w:jc w:val="center"/>
              <w:rPr>
                <w:color w:val="FF0000"/>
                <w:sz w:val="18"/>
                <w:szCs w:val="18"/>
              </w:rPr>
            </w:pPr>
            <w:r w:rsidRPr="006679F0">
              <w:rPr>
                <w:sz w:val="18"/>
                <w:szCs w:val="18"/>
              </w:rPr>
              <w:t>0.00 ± 0.1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277BC6" w14:textId="77777777" w:rsidR="00155097" w:rsidRPr="006679F0" w:rsidRDefault="00155097" w:rsidP="00756C39">
            <w:pPr>
              <w:jc w:val="center"/>
              <w:rPr>
                <w:color w:val="FF0000"/>
                <w:sz w:val="18"/>
                <w:szCs w:val="18"/>
              </w:rPr>
            </w:pPr>
            <w:r w:rsidRPr="006679F0">
              <w:rPr>
                <w:sz w:val="18"/>
                <w:szCs w:val="18"/>
              </w:rPr>
              <w:t>0.01 ± 0.1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3FC93" w14:textId="77777777" w:rsidR="00155097" w:rsidRPr="006679F0" w:rsidRDefault="00155097" w:rsidP="00756C39">
            <w:pPr>
              <w:jc w:val="center"/>
              <w:rPr>
                <w:color w:val="FF0000"/>
                <w:sz w:val="18"/>
                <w:szCs w:val="18"/>
              </w:rPr>
            </w:pPr>
            <w:r w:rsidRPr="006679F0">
              <w:rPr>
                <w:sz w:val="18"/>
                <w:szCs w:val="18"/>
              </w:rPr>
              <w:t>0.01 ± 0.10</w:t>
            </w:r>
          </w:p>
        </w:tc>
      </w:tr>
      <w:tr w:rsidR="00155097" w:rsidRPr="00E031FE" w14:paraId="05CD36BD" w14:textId="77777777" w:rsidTr="00756C39">
        <w:trPr>
          <w:trHeight w:val="340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6C88498E" w14:textId="77777777" w:rsidR="00155097" w:rsidRPr="00684C7D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37AABAC" w14:textId="77777777" w:rsidR="00155097" w:rsidRPr="00684C7D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18AC4A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9685AC" w14:textId="77777777" w:rsidR="00155097" w:rsidRPr="006679F0" w:rsidRDefault="00155097" w:rsidP="00756C39">
            <w:pPr>
              <w:jc w:val="center"/>
              <w:rPr>
                <w:color w:val="FF0000"/>
                <w:sz w:val="18"/>
                <w:szCs w:val="18"/>
              </w:rPr>
            </w:pPr>
            <w:r w:rsidRPr="006679F0">
              <w:rPr>
                <w:sz w:val="18"/>
                <w:szCs w:val="18"/>
              </w:rPr>
              <w:t>0.00 ± 0.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92FBD1" w14:textId="77777777" w:rsidR="00155097" w:rsidRPr="006679F0" w:rsidRDefault="00155097" w:rsidP="00756C39">
            <w:pPr>
              <w:jc w:val="center"/>
              <w:rPr>
                <w:color w:val="FF0000"/>
                <w:sz w:val="18"/>
                <w:szCs w:val="18"/>
              </w:rPr>
            </w:pPr>
            <w:r w:rsidRPr="006679F0">
              <w:rPr>
                <w:sz w:val="18"/>
                <w:szCs w:val="18"/>
              </w:rPr>
              <w:t>0.00 ± 0.1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D33CB9" w14:textId="77777777" w:rsidR="00155097" w:rsidRPr="006679F0" w:rsidRDefault="00155097" w:rsidP="00756C39">
            <w:pPr>
              <w:jc w:val="center"/>
              <w:rPr>
                <w:color w:val="FF0000"/>
                <w:sz w:val="18"/>
                <w:szCs w:val="18"/>
              </w:rPr>
            </w:pPr>
            <w:r w:rsidRPr="006679F0">
              <w:rPr>
                <w:sz w:val="18"/>
                <w:szCs w:val="18"/>
              </w:rPr>
              <w:t>0.01 ± 0.09</w:t>
            </w:r>
          </w:p>
        </w:tc>
      </w:tr>
    </w:tbl>
    <w:p w14:paraId="2CB9A69C" w14:textId="47239FC4" w:rsidR="00155097" w:rsidRPr="00E40D7F" w:rsidRDefault="00155097" w:rsidP="00155097">
      <w:pPr>
        <w:rPr>
          <w:sz w:val="20"/>
          <w:szCs w:val="20"/>
        </w:rPr>
      </w:pPr>
      <w:r w:rsidRPr="009616CD">
        <w:rPr>
          <w:sz w:val="20"/>
          <w:szCs w:val="20"/>
        </w:rPr>
        <w:t>Mean ± SD.</w:t>
      </w:r>
      <w:r>
        <w:rPr>
          <w:sz w:val="20"/>
          <w:szCs w:val="20"/>
        </w:rPr>
        <w:t xml:space="preserve"> </w:t>
      </w:r>
      <w:r w:rsidR="00E40D7F" w:rsidRPr="00E40D7F">
        <w:t xml:space="preserve"> </w:t>
      </w:r>
      <w:r w:rsidR="00E40D7F" w:rsidRPr="00E40D7F">
        <w:rPr>
          <w:sz w:val="20"/>
          <w:szCs w:val="20"/>
        </w:rPr>
        <w:t>V̇O₂</w:t>
      </w:r>
      <w:r w:rsidR="00E40D7F">
        <w:rPr>
          <w:sz w:val="20"/>
          <w:szCs w:val="20"/>
        </w:rPr>
        <w:t>: Oxygen uptake;</w:t>
      </w:r>
      <w:r w:rsidR="00E40D7F" w:rsidRPr="00E40D7F">
        <w:rPr>
          <w:sz w:val="20"/>
          <w:szCs w:val="20"/>
        </w:rPr>
        <w:t xml:space="preserve"> V̇CO₂</w:t>
      </w:r>
      <w:r w:rsidR="00E40D7F">
        <w:rPr>
          <w:sz w:val="20"/>
          <w:szCs w:val="20"/>
        </w:rPr>
        <w:t>: Carbon dioxide production;</w:t>
      </w:r>
      <w:r w:rsidR="00E40D7F" w:rsidRPr="00E40D7F">
        <w:rPr>
          <w:sz w:val="20"/>
          <w:szCs w:val="20"/>
        </w:rPr>
        <w:t xml:space="preserve"> </w:t>
      </w:r>
      <w:proofErr w:type="spellStart"/>
      <w:r w:rsidR="00E40D7F" w:rsidRPr="00E40D7F">
        <w:rPr>
          <w:sz w:val="20"/>
          <w:szCs w:val="20"/>
        </w:rPr>
        <w:t>Fat</w:t>
      </w:r>
      <w:r w:rsidR="00E40D7F" w:rsidRPr="00E40D7F">
        <w:rPr>
          <w:sz w:val="20"/>
          <w:szCs w:val="20"/>
          <w:vertAlign w:val="subscript"/>
        </w:rPr>
        <w:t>ox</w:t>
      </w:r>
      <w:proofErr w:type="spellEnd"/>
      <w:r w:rsidR="00E40D7F">
        <w:rPr>
          <w:sz w:val="20"/>
          <w:szCs w:val="20"/>
        </w:rPr>
        <w:t>: Fat oxidation</w:t>
      </w:r>
    </w:p>
    <w:p w14:paraId="6939801E" w14:textId="77777777" w:rsidR="00155097" w:rsidRDefault="00155097" w:rsidP="00155097">
      <w:pPr>
        <w:rPr>
          <w:sz w:val="20"/>
          <w:szCs w:val="20"/>
        </w:rPr>
      </w:pPr>
    </w:p>
    <w:p w14:paraId="5DF4E9BF" w14:textId="77777777" w:rsidR="00155097" w:rsidRDefault="00155097" w:rsidP="00155097">
      <w:pPr>
        <w:rPr>
          <w:sz w:val="20"/>
          <w:szCs w:val="20"/>
        </w:rPr>
      </w:pPr>
    </w:p>
    <w:p w14:paraId="17B81EFA" w14:textId="77777777" w:rsidR="00155097" w:rsidRDefault="00155097" w:rsidP="00155097">
      <w:pPr>
        <w:rPr>
          <w:sz w:val="20"/>
          <w:szCs w:val="20"/>
        </w:rPr>
      </w:pPr>
    </w:p>
    <w:p w14:paraId="0D892774" w14:textId="77777777" w:rsidR="00155097" w:rsidRDefault="00155097" w:rsidP="00155097">
      <w:pPr>
        <w:rPr>
          <w:sz w:val="20"/>
          <w:szCs w:val="20"/>
        </w:rPr>
      </w:pPr>
    </w:p>
    <w:p w14:paraId="61BB3D51" w14:textId="77777777" w:rsidR="00155097" w:rsidRDefault="00155097" w:rsidP="00155097">
      <w:pPr>
        <w:rPr>
          <w:sz w:val="20"/>
          <w:szCs w:val="20"/>
        </w:rPr>
      </w:pPr>
    </w:p>
    <w:p w14:paraId="672C44C2" w14:textId="77777777" w:rsidR="00155097" w:rsidRDefault="00155097" w:rsidP="00155097">
      <w:pPr>
        <w:rPr>
          <w:sz w:val="20"/>
          <w:szCs w:val="20"/>
        </w:rPr>
      </w:pPr>
    </w:p>
    <w:p w14:paraId="2856BBBE" w14:textId="77777777" w:rsidR="00155097" w:rsidRDefault="00155097" w:rsidP="00155097">
      <w:pPr>
        <w:rPr>
          <w:sz w:val="20"/>
          <w:szCs w:val="20"/>
        </w:rPr>
      </w:pPr>
    </w:p>
    <w:p w14:paraId="226D25C4" w14:textId="77777777" w:rsidR="00155097" w:rsidRDefault="00155097" w:rsidP="00155097">
      <w:pPr>
        <w:rPr>
          <w:sz w:val="20"/>
          <w:szCs w:val="20"/>
        </w:rPr>
      </w:pPr>
    </w:p>
    <w:p w14:paraId="504E9D74" w14:textId="77777777" w:rsidR="00155097" w:rsidRDefault="00155097" w:rsidP="00155097">
      <w:pPr>
        <w:rPr>
          <w:sz w:val="20"/>
          <w:szCs w:val="20"/>
        </w:rPr>
      </w:pPr>
    </w:p>
    <w:p w14:paraId="72FB4F64" w14:textId="77777777" w:rsidR="00155097" w:rsidRDefault="00155097" w:rsidP="00155097">
      <w:pPr>
        <w:rPr>
          <w:sz w:val="20"/>
          <w:szCs w:val="20"/>
        </w:rPr>
      </w:pPr>
    </w:p>
    <w:p w14:paraId="2E21B0E1" w14:textId="77777777" w:rsidR="00155097" w:rsidRDefault="00155097" w:rsidP="00155097">
      <w:pPr>
        <w:rPr>
          <w:sz w:val="20"/>
          <w:szCs w:val="20"/>
        </w:rPr>
      </w:pPr>
    </w:p>
    <w:p w14:paraId="5D8B83D3" w14:textId="77777777" w:rsidR="00155097" w:rsidRDefault="00155097" w:rsidP="00155097">
      <w:pPr>
        <w:rPr>
          <w:sz w:val="20"/>
          <w:szCs w:val="20"/>
        </w:rPr>
      </w:pPr>
    </w:p>
    <w:p w14:paraId="4C4D188F" w14:textId="77777777" w:rsidR="00155097" w:rsidRDefault="00155097" w:rsidP="00155097">
      <w:pPr>
        <w:rPr>
          <w:sz w:val="20"/>
          <w:szCs w:val="20"/>
        </w:rPr>
      </w:pPr>
    </w:p>
    <w:p w14:paraId="44B3F6CC" w14:textId="77777777" w:rsidR="00155097" w:rsidRDefault="00155097" w:rsidP="00155097">
      <w:pPr>
        <w:rPr>
          <w:sz w:val="20"/>
          <w:szCs w:val="20"/>
        </w:rPr>
      </w:pPr>
    </w:p>
    <w:p w14:paraId="470FC993" w14:textId="77777777" w:rsidR="00155097" w:rsidRDefault="00155097" w:rsidP="00155097">
      <w:pPr>
        <w:rPr>
          <w:sz w:val="20"/>
          <w:szCs w:val="20"/>
        </w:rPr>
      </w:pPr>
    </w:p>
    <w:p w14:paraId="43B4E199" w14:textId="77777777" w:rsidR="00155097" w:rsidRDefault="00155097" w:rsidP="00155097">
      <w:pPr>
        <w:rPr>
          <w:sz w:val="20"/>
          <w:szCs w:val="20"/>
        </w:rPr>
      </w:pPr>
    </w:p>
    <w:p w14:paraId="0D3F7238" w14:textId="77777777" w:rsidR="00155097" w:rsidRDefault="00155097" w:rsidP="00155097">
      <w:pPr>
        <w:rPr>
          <w:sz w:val="20"/>
          <w:szCs w:val="20"/>
        </w:rPr>
      </w:pPr>
    </w:p>
    <w:p w14:paraId="560D7455" w14:textId="77777777" w:rsidR="00155097" w:rsidRDefault="00155097" w:rsidP="00155097">
      <w:pPr>
        <w:rPr>
          <w:sz w:val="20"/>
          <w:szCs w:val="20"/>
        </w:rPr>
      </w:pPr>
    </w:p>
    <w:p w14:paraId="5D34BE3D" w14:textId="77777777" w:rsidR="00155097" w:rsidRPr="00EF40D0" w:rsidRDefault="00155097" w:rsidP="00155097">
      <w:pPr>
        <w:rPr>
          <w:sz w:val="20"/>
          <w:szCs w:val="20"/>
        </w:rPr>
      </w:pPr>
    </w:p>
    <w:p w14:paraId="4B731070" w14:textId="77777777" w:rsidR="00155097" w:rsidRPr="00DE2ABA" w:rsidRDefault="00155097" w:rsidP="00155097">
      <w:pPr>
        <w:jc w:val="both"/>
      </w:pPr>
      <w:r w:rsidRPr="00DE2ABA">
        <w:rPr>
          <w:b/>
          <w:bCs/>
          <w:i/>
          <w:iCs/>
        </w:rPr>
        <w:lastRenderedPageBreak/>
        <w:t xml:space="preserve">Supplementary table 2. </w:t>
      </w:r>
      <w:r w:rsidRPr="00DE2ABA">
        <w:t xml:space="preserve">Differences in measuring </w:t>
      </w:r>
      <w:proofErr w:type="spellStart"/>
      <w:r w:rsidRPr="00DE2ABA">
        <w:t>Fat</w:t>
      </w:r>
      <w:r w:rsidRPr="00DE2ABA">
        <w:rPr>
          <w:vertAlign w:val="subscript"/>
        </w:rPr>
        <w:t>ox</w:t>
      </w:r>
      <w:proofErr w:type="spellEnd"/>
      <w:r w:rsidRPr="00DE2ABA">
        <w:t xml:space="preserve"> after 3, 4, 5 compared to 6 minutes for each stage depending on intensity, fitness status, age and biological sex, in running and cycling.</w:t>
      </w:r>
    </w:p>
    <w:tbl>
      <w:tblPr>
        <w:tblStyle w:val="TableGrid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1002"/>
        <w:gridCol w:w="906"/>
        <w:gridCol w:w="1406"/>
        <w:gridCol w:w="1406"/>
        <w:gridCol w:w="1406"/>
        <w:gridCol w:w="1409"/>
        <w:gridCol w:w="1552"/>
      </w:tblGrid>
      <w:tr w:rsidR="00155097" w14:paraId="3B5E430C" w14:textId="77777777" w:rsidTr="00756C39">
        <w:tc>
          <w:tcPr>
            <w:tcW w:w="1256" w:type="dxa"/>
            <w:tcBorders>
              <w:top w:val="single" w:sz="4" w:space="0" w:color="auto"/>
            </w:tcBorders>
          </w:tcPr>
          <w:p w14:paraId="184A7035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7ABF5AB8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1A085143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2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223A1A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 xml:space="preserve">Δ </w:t>
            </w:r>
            <w:proofErr w:type="spellStart"/>
            <w:r>
              <w:rPr>
                <w:sz w:val="18"/>
                <w:szCs w:val="18"/>
              </w:rPr>
              <w:t>Fat</w:t>
            </w:r>
            <w:r w:rsidRPr="00BF5E0C">
              <w:rPr>
                <w:sz w:val="18"/>
                <w:szCs w:val="18"/>
                <w:vertAlign w:val="subscript"/>
              </w:rPr>
              <w:t>ox</w:t>
            </w:r>
            <w:proofErr w:type="spellEnd"/>
            <w:r w:rsidRPr="007B6A9A">
              <w:rPr>
                <w:sz w:val="18"/>
                <w:szCs w:val="18"/>
              </w:rPr>
              <w:t xml:space="preserve"> from 6 min </w:t>
            </w:r>
            <w:r>
              <w:rPr>
                <w:sz w:val="18"/>
                <w:szCs w:val="18"/>
              </w:rPr>
              <w:t>(g</w:t>
            </w:r>
            <w:r w:rsidRPr="007B6A9A">
              <w:rPr>
                <w:sz w:val="18"/>
                <w:szCs w:val="18"/>
              </w:rPr>
              <w:t>/min)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581BCB37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Main effect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center"/>
          </w:tcPr>
          <w:p w14:paraId="3D4FD9AB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Interaction</w:t>
            </w:r>
          </w:p>
        </w:tc>
      </w:tr>
      <w:tr w:rsidR="00155097" w14:paraId="479AF334" w14:textId="77777777" w:rsidTr="00756C39">
        <w:tc>
          <w:tcPr>
            <w:tcW w:w="1256" w:type="dxa"/>
            <w:tcBorders>
              <w:bottom w:val="single" w:sz="4" w:space="0" w:color="auto"/>
            </w:tcBorders>
          </w:tcPr>
          <w:p w14:paraId="2A3EF99A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4CFA6568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3D11262A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1FBDD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3 min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828A0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4 min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B45B6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5 min</w:t>
            </w:r>
          </w:p>
        </w:tc>
        <w:tc>
          <w:tcPr>
            <w:tcW w:w="1409" w:type="dxa"/>
            <w:vMerge/>
            <w:tcBorders>
              <w:bottom w:val="single" w:sz="4" w:space="0" w:color="auto"/>
            </w:tcBorders>
          </w:tcPr>
          <w:p w14:paraId="154E2AD1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</w:tcPr>
          <w:p w14:paraId="72CD4347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</w:tr>
      <w:tr w:rsidR="00155097" w14:paraId="0E9DD69A" w14:textId="77777777" w:rsidTr="00756C39">
        <w:trPr>
          <w:trHeight w:val="397"/>
        </w:trPr>
        <w:tc>
          <w:tcPr>
            <w:tcW w:w="1256" w:type="dxa"/>
            <w:vMerge w:val="restart"/>
            <w:tcBorders>
              <w:top w:val="single" w:sz="4" w:space="0" w:color="auto"/>
            </w:tcBorders>
            <w:vAlign w:val="center"/>
          </w:tcPr>
          <w:p w14:paraId="1E70E7D6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sity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vAlign w:val="center"/>
          </w:tcPr>
          <w:p w14:paraId="6C7ABD54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Running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3BBE2F62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0A2CA3CA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-0.00 ± 0.11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6D94200C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0.01 ± 0.11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669E57E1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-0.01 ± 0.10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639E45C0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288</w:t>
            </w:r>
          </w:p>
          <w:p w14:paraId="49E6CFFC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1.1</w:t>
            </w:r>
          </w:p>
          <w:p w14:paraId="36C5CC57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>2</w:t>
            </w:r>
            <w:r w:rsidRPr="00E72858">
              <w:rPr>
                <w:sz w:val="18"/>
                <w:szCs w:val="18"/>
              </w:rPr>
              <w:t xml:space="preserve"> = 0.00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center"/>
          </w:tcPr>
          <w:p w14:paraId="5D3CFE9E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114</w:t>
            </w:r>
          </w:p>
          <w:p w14:paraId="0800EB83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2.0</w:t>
            </w:r>
          </w:p>
          <w:p w14:paraId="2657BA96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>2</w:t>
            </w:r>
            <w:r w:rsidRPr="00E72858">
              <w:rPr>
                <w:sz w:val="18"/>
                <w:szCs w:val="18"/>
              </w:rPr>
              <w:t xml:space="preserve"> = 0.00</w:t>
            </w:r>
          </w:p>
        </w:tc>
      </w:tr>
      <w:tr w:rsidR="00155097" w14:paraId="4AE00E29" w14:textId="77777777" w:rsidTr="00756C39">
        <w:trPr>
          <w:trHeight w:val="397"/>
        </w:trPr>
        <w:tc>
          <w:tcPr>
            <w:tcW w:w="1256" w:type="dxa"/>
            <w:vMerge/>
            <w:vAlign w:val="center"/>
          </w:tcPr>
          <w:p w14:paraId="583E77B5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</w:tcPr>
          <w:p w14:paraId="6F834992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1AAA58AF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vy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1418E1C2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0.01 ± 0.10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19997B16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0.01 ± 0.09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3013C9E5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  <w:r w:rsidRPr="00684C7D">
              <w:rPr>
                <w:sz w:val="18"/>
                <w:szCs w:val="18"/>
              </w:rPr>
              <w:t xml:space="preserve"> ± 0.</w:t>
            </w:r>
            <w:r>
              <w:rPr>
                <w:sz w:val="18"/>
                <w:szCs w:val="18"/>
              </w:rPr>
              <w:t>09</w:t>
            </w: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023513F0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  <w:vAlign w:val="center"/>
          </w:tcPr>
          <w:p w14:paraId="494A8513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155097" w14:paraId="53302AB5" w14:textId="77777777" w:rsidTr="00756C39">
        <w:trPr>
          <w:trHeight w:val="397"/>
        </w:trPr>
        <w:tc>
          <w:tcPr>
            <w:tcW w:w="1256" w:type="dxa"/>
            <w:vMerge/>
            <w:vAlign w:val="center"/>
          </w:tcPr>
          <w:p w14:paraId="108C06BA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vAlign w:val="center"/>
          </w:tcPr>
          <w:p w14:paraId="66EABA27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Cycling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55F446EE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1751ED5C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0.00 ± 0.11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3D0B8E2E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-0.00 ± 0.11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7F5A578B" w14:textId="77777777" w:rsidR="00155097" w:rsidRPr="00AF2E0D" w:rsidRDefault="00155097" w:rsidP="00756C39">
            <w:pPr>
              <w:jc w:val="center"/>
              <w:rPr>
                <w:sz w:val="18"/>
                <w:szCs w:val="18"/>
              </w:rPr>
            </w:pPr>
            <w:r w:rsidRPr="00AF2E0D">
              <w:rPr>
                <w:sz w:val="18"/>
                <w:szCs w:val="18"/>
              </w:rPr>
              <w:t>0.01 ± 0.10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47DD71B9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864</w:t>
            </w:r>
          </w:p>
          <w:p w14:paraId="1560945C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0.0</w:t>
            </w:r>
          </w:p>
          <w:p w14:paraId="35285235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>2</w:t>
            </w:r>
            <w:r w:rsidRPr="00E72858">
              <w:rPr>
                <w:sz w:val="18"/>
                <w:szCs w:val="18"/>
              </w:rPr>
              <w:t xml:space="preserve"> = 0.00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center"/>
          </w:tcPr>
          <w:p w14:paraId="66E68B5A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080</w:t>
            </w:r>
          </w:p>
          <w:p w14:paraId="357CDC34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2.3</w:t>
            </w:r>
          </w:p>
          <w:p w14:paraId="12188EEF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>2</w:t>
            </w:r>
            <w:r w:rsidRPr="00E72858">
              <w:rPr>
                <w:sz w:val="18"/>
                <w:szCs w:val="18"/>
              </w:rPr>
              <w:t xml:space="preserve"> = 0.01</w:t>
            </w:r>
          </w:p>
        </w:tc>
      </w:tr>
      <w:tr w:rsidR="00155097" w14:paraId="094FD064" w14:textId="77777777" w:rsidTr="00756C39">
        <w:trPr>
          <w:trHeight w:val="397"/>
        </w:trPr>
        <w:tc>
          <w:tcPr>
            <w:tcW w:w="1256" w:type="dxa"/>
            <w:vMerge/>
            <w:tcBorders>
              <w:bottom w:val="single" w:sz="4" w:space="0" w:color="auto"/>
            </w:tcBorders>
            <w:vAlign w:val="center"/>
          </w:tcPr>
          <w:p w14:paraId="79E35152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</w:tcPr>
          <w:p w14:paraId="20B3A263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26698383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vy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38E7005F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0.00 ± 0.11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110616CE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0.01 ± 0.10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31A58B98" w14:textId="77777777" w:rsidR="00155097" w:rsidRPr="00AF2E0D" w:rsidRDefault="00155097" w:rsidP="00756C39">
            <w:pPr>
              <w:jc w:val="center"/>
              <w:rPr>
                <w:sz w:val="18"/>
                <w:szCs w:val="18"/>
              </w:rPr>
            </w:pPr>
            <w:r w:rsidRPr="00AF2E0D">
              <w:rPr>
                <w:sz w:val="18"/>
                <w:szCs w:val="18"/>
              </w:rPr>
              <w:t>-0.00 ± 0.10</w:t>
            </w: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36E906E2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  <w:vAlign w:val="center"/>
          </w:tcPr>
          <w:p w14:paraId="24B9DC94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155097" w14:paraId="0346255E" w14:textId="77777777" w:rsidTr="00756C39">
        <w:trPr>
          <w:trHeight w:val="397"/>
        </w:trPr>
        <w:tc>
          <w:tcPr>
            <w:tcW w:w="1256" w:type="dxa"/>
            <w:vMerge w:val="restart"/>
            <w:tcBorders>
              <w:top w:val="single" w:sz="4" w:space="0" w:color="auto"/>
            </w:tcBorders>
            <w:vAlign w:val="center"/>
          </w:tcPr>
          <w:p w14:paraId="55FA4FC3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tness status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vAlign w:val="center"/>
          </w:tcPr>
          <w:p w14:paraId="7ED2D7F5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Running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79B3D653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ellent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033225F7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0.00 ± 0.11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35E7394A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0.01 ± 0.10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028DAD72" w14:textId="77777777" w:rsidR="00155097" w:rsidRPr="00FF20D5" w:rsidRDefault="00155097" w:rsidP="00756C39">
            <w:pPr>
              <w:jc w:val="center"/>
              <w:rPr>
                <w:sz w:val="18"/>
                <w:szCs w:val="18"/>
              </w:rPr>
            </w:pPr>
            <w:r w:rsidRPr="00FF20D5">
              <w:rPr>
                <w:sz w:val="18"/>
                <w:szCs w:val="18"/>
              </w:rPr>
              <w:t>0.01 ± 0.10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1043A591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195</w:t>
            </w:r>
          </w:p>
          <w:p w14:paraId="0E33532B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1.7</w:t>
            </w:r>
          </w:p>
          <w:p w14:paraId="620A5888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0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center"/>
          </w:tcPr>
          <w:p w14:paraId="41F35749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641</w:t>
            </w:r>
          </w:p>
          <w:p w14:paraId="2F686B5B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0.6</w:t>
            </w:r>
          </w:p>
          <w:p w14:paraId="53EB41BF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>2</w:t>
            </w:r>
            <w:r w:rsidRPr="00E72858">
              <w:rPr>
                <w:sz w:val="18"/>
                <w:szCs w:val="18"/>
              </w:rPr>
              <w:t xml:space="preserve"> = 0.00</w:t>
            </w:r>
          </w:p>
        </w:tc>
      </w:tr>
      <w:tr w:rsidR="00155097" w14:paraId="53D96672" w14:textId="77777777" w:rsidTr="00756C39">
        <w:trPr>
          <w:trHeight w:val="397"/>
        </w:trPr>
        <w:tc>
          <w:tcPr>
            <w:tcW w:w="1256" w:type="dxa"/>
            <w:vMerge/>
            <w:vAlign w:val="center"/>
          </w:tcPr>
          <w:p w14:paraId="3514269F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</w:tcPr>
          <w:p w14:paraId="611A6054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4BEE5AB2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121A32E3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-0.01 ± 0.11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121EE83D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0.01 ± 0.11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46C0215C" w14:textId="77777777" w:rsidR="00155097" w:rsidRPr="00FF20D5" w:rsidRDefault="00155097" w:rsidP="00756C39">
            <w:pPr>
              <w:jc w:val="center"/>
              <w:rPr>
                <w:sz w:val="18"/>
                <w:szCs w:val="18"/>
              </w:rPr>
            </w:pPr>
            <w:r w:rsidRPr="00FF20D5">
              <w:rPr>
                <w:sz w:val="18"/>
                <w:szCs w:val="18"/>
              </w:rPr>
              <w:t>-0.00 ± 0.18</w:t>
            </w: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53CC9EE9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  <w:vAlign w:val="center"/>
          </w:tcPr>
          <w:p w14:paraId="6BF93E56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</w:tr>
      <w:tr w:rsidR="00155097" w14:paraId="512B7014" w14:textId="77777777" w:rsidTr="00756C39">
        <w:trPr>
          <w:trHeight w:val="397"/>
        </w:trPr>
        <w:tc>
          <w:tcPr>
            <w:tcW w:w="1256" w:type="dxa"/>
            <w:vMerge/>
            <w:vAlign w:val="center"/>
          </w:tcPr>
          <w:p w14:paraId="563C1155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vAlign w:val="center"/>
          </w:tcPr>
          <w:p w14:paraId="5971D5A0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Cycling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7F1D3C9A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ellent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1FAAEC37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-0.01 ± 0.11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7B34AEA7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-0.00 ± 0.11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2F1D311C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0.01 ± 0.10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0DF1BD24" w14:textId="77777777" w:rsidR="00155097" w:rsidRPr="008C59BB" w:rsidRDefault="00155097" w:rsidP="00756C3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8C59BB">
              <w:rPr>
                <w:b/>
                <w:i/>
                <w:iCs/>
                <w:sz w:val="18"/>
                <w:szCs w:val="18"/>
              </w:rPr>
              <w:t>P</w:t>
            </w:r>
            <w:r w:rsidRPr="008C59BB">
              <w:rPr>
                <w:b/>
                <w:sz w:val="18"/>
                <w:szCs w:val="18"/>
              </w:rPr>
              <w:t xml:space="preserve"> = 0.041</w:t>
            </w:r>
          </w:p>
          <w:p w14:paraId="0DF1C9E0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4.2</w:t>
            </w:r>
          </w:p>
          <w:p w14:paraId="0FDA47E8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1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center"/>
          </w:tcPr>
          <w:p w14:paraId="4405453B" w14:textId="77777777" w:rsidR="00155097" w:rsidRPr="008C59BB" w:rsidRDefault="00155097" w:rsidP="00756C3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8C59BB">
              <w:rPr>
                <w:b/>
                <w:i/>
                <w:iCs/>
                <w:sz w:val="18"/>
                <w:szCs w:val="18"/>
              </w:rPr>
              <w:t>P</w:t>
            </w:r>
            <w:r w:rsidRPr="008C59BB">
              <w:rPr>
                <w:b/>
                <w:sz w:val="18"/>
                <w:szCs w:val="18"/>
              </w:rPr>
              <w:t xml:space="preserve"> = 0.023</w:t>
            </w:r>
          </w:p>
          <w:p w14:paraId="193DB9E2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3.2</w:t>
            </w:r>
          </w:p>
          <w:p w14:paraId="7010D795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>2</w:t>
            </w:r>
            <w:r w:rsidRPr="00E72858">
              <w:rPr>
                <w:sz w:val="18"/>
                <w:szCs w:val="18"/>
              </w:rPr>
              <w:t xml:space="preserve"> = 0.01</w:t>
            </w:r>
          </w:p>
        </w:tc>
      </w:tr>
      <w:tr w:rsidR="00155097" w14:paraId="4EC80BBB" w14:textId="77777777" w:rsidTr="00756C39">
        <w:trPr>
          <w:trHeight w:val="397"/>
        </w:trPr>
        <w:tc>
          <w:tcPr>
            <w:tcW w:w="1256" w:type="dxa"/>
            <w:vMerge/>
            <w:tcBorders>
              <w:bottom w:val="single" w:sz="4" w:space="0" w:color="auto"/>
            </w:tcBorders>
            <w:vAlign w:val="center"/>
          </w:tcPr>
          <w:p w14:paraId="0A77A056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</w:tcPr>
          <w:p w14:paraId="2A4EBA64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29515C2E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314A1FFC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0.02 ± 0.11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03B9E722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0.02 ± 0.11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0DE4BC00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684C7D">
              <w:rPr>
                <w:sz w:val="18"/>
                <w:szCs w:val="18"/>
              </w:rPr>
              <w:t>0.01 ± 0.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1B0D0BC4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  <w:vAlign w:val="center"/>
          </w:tcPr>
          <w:p w14:paraId="5E8927C8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</w:tr>
      <w:tr w:rsidR="00155097" w14:paraId="082E5B6D" w14:textId="77777777" w:rsidTr="00756C39">
        <w:trPr>
          <w:trHeight w:val="397"/>
        </w:trPr>
        <w:tc>
          <w:tcPr>
            <w:tcW w:w="1256" w:type="dxa"/>
            <w:vMerge w:val="restart"/>
            <w:tcBorders>
              <w:top w:val="single" w:sz="4" w:space="0" w:color="auto"/>
            </w:tcBorders>
            <w:vAlign w:val="center"/>
          </w:tcPr>
          <w:p w14:paraId="6B76EA3C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Age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vAlign w:val="center"/>
          </w:tcPr>
          <w:p w14:paraId="4C04EFD0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Running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7470EDAE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&lt; 40 yr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2B5B145D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2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6028F9D7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1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1F05A6F1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9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36E22C5D" w14:textId="77777777" w:rsidR="00155097" w:rsidRPr="008C59BB" w:rsidRDefault="00155097" w:rsidP="00756C3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8C59BB">
              <w:rPr>
                <w:b/>
                <w:i/>
                <w:iCs/>
                <w:sz w:val="18"/>
                <w:szCs w:val="18"/>
              </w:rPr>
              <w:t>P</w:t>
            </w:r>
            <w:r w:rsidRPr="008C59BB">
              <w:rPr>
                <w:b/>
                <w:sz w:val="18"/>
                <w:szCs w:val="18"/>
              </w:rPr>
              <w:t xml:space="preserve"> = 0.020</w:t>
            </w:r>
          </w:p>
          <w:p w14:paraId="1DCCCA32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5.5</w:t>
            </w:r>
          </w:p>
          <w:p w14:paraId="5475B4E8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1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center"/>
          </w:tcPr>
          <w:p w14:paraId="42AA12D4" w14:textId="77777777" w:rsidR="00155097" w:rsidRPr="008C59BB" w:rsidRDefault="00155097" w:rsidP="00756C3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8C59BB">
              <w:rPr>
                <w:b/>
                <w:i/>
                <w:iCs/>
                <w:sz w:val="18"/>
                <w:szCs w:val="18"/>
              </w:rPr>
              <w:t>P</w:t>
            </w:r>
            <w:r w:rsidRPr="008C59BB">
              <w:rPr>
                <w:b/>
                <w:sz w:val="18"/>
                <w:szCs w:val="18"/>
              </w:rPr>
              <w:t xml:space="preserve"> = 0.044</w:t>
            </w:r>
          </w:p>
          <w:p w14:paraId="11A13419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2.7</w:t>
            </w:r>
          </w:p>
          <w:p w14:paraId="705857D4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0</w:t>
            </w:r>
          </w:p>
        </w:tc>
      </w:tr>
      <w:tr w:rsidR="00155097" w14:paraId="11DFD7B4" w14:textId="77777777" w:rsidTr="00756C39">
        <w:trPr>
          <w:trHeight w:val="397"/>
        </w:trPr>
        <w:tc>
          <w:tcPr>
            <w:tcW w:w="1256" w:type="dxa"/>
            <w:vMerge/>
          </w:tcPr>
          <w:p w14:paraId="75761E5D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</w:tcPr>
          <w:p w14:paraId="4F77D7B6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439B39C2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≥ 40 yr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35039CBF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1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0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66A119FC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9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4D6EC724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0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9</w:t>
            </w: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2DDA8DD1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  <w:vAlign w:val="center"/>
          </w:tcPr>
          <w:p w14:paraId="347F4752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</w:tr>
      <w:tr w:rsidR="00155097" w14:paraId="6EC4D590" w14:textId="77777777" w:rsidTr="00756C39">
        <w:trPr>
          <w:trHeight w:val="397"/>
        </w:trPr>
        <w:tc>
          <w:tcPr>
            <w:tcW w:w="1256" w:type="dxa"/>
            <w:vMerge/>
          </w:tcPr>
          <w:p w14:paraId="5362CFBC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vAlign w:val="center"/>
          </w:tcPr>
          <w:p w14:paraId="10C833BF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Cycling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6B75CEB2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&lt; 40 yr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2187783B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0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0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651C22C2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9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036E5694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8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3AFC2709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670</w:t>
            </w:r>
          </w:p>
          <w:p w14:paraId="767251BE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0.2</w:t>
            </w:r>
          </w:p>
          <w:p w14:paraId="1AB6DF2F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0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center"/>
          </w:tcPr>
          <w:p w14:paraId="749CDCF9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601</w:t>
            </w:r>
          </w:p>
          <w:p w14:paraId="40D62090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0.6</w:t>
            </w:r>
          </w:p>
          <w:p w14:paraId="71AC0190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0</w:t>
            </w:r>
          </w:p>
        </w:tc>
      </w:tr>
      <w:tr w:rsidR="00155097" w14:paraId="57E8ED22" w14:textId="77777777" w:rsidTr="00756C39">
        <w:trPr>
          <w:trHeight w:val="397"/>
        </w:trPr>
        <w:tc>
          <w:tcPr>
            <w:tcW w:w="1256" w:type="dxa"/>
            <w:vMerge/>
            <w:tcBorders>
              <w:bottom w:val="single" w:sz="4" w:space="0" w:color="auto"/>
            </w:tcBorders>
          </w:tcPr>
          <w:p w14:paraId="1041F704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</w:tcPr>
          <w:p w14:paraId="4DAE181D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2ADFEB33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≥ 40 yr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6B4ED51F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2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4A52FF0C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2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6D0F41B4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1</w:t>
            </w:r>
          </w:p>
        </w:tc>
        <w:tc>
          <w:tcPr>
            <w:tcW w:w="1409" w:type="dxa"/>
            <w:vMerge/>
            <w:tcBorders>
              <w:bottom w:val="single" w:sz="4" w:space="0" w:color="auto"/>
            </w:tcBorders>
          </w:tcPr>
          <w:p w14:paraId="7D588821" w14:textId="77777777" w:rsidR="00155097" w:rsidRPr="00E72858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</w:tcPr>
          <w:p w14:paraId="486B5000" w14:textId="77777777" w:rsidR="00155097" w:rsidRPr="00E72858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</w:tr>
      <w:tr w:rsidR="00155097" w14:paraId="1857F3A7" w14:textId="77777777" w:rsidTr="00756C39">
        <w:trPr>
          <w:trHeight w:val="397"/>
        </w:trPr>
        <w:tc>
          <w:tcPr>
            <w:tcW w:w="1256" w:type="dxa"/>
            <w:vMerge w:val="restart"/>
            <w:tcBorders>
              <w:top w:val="single" w:sz="4" w:space="0" w:color="auto"/>
            </w:tcBorders>
            <w:vAlign w:val="center"/>
          </w:tcPr>
          <w:p w14:paraId="1DDE2917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Biological sex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vAlign w:val="center"/>
          </w:tcPr>
          <w:p w14:paraId="6EDB14DE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Running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65BC8DB8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Female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0D95BC77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0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9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446BD4EE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8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77D49509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7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31666DA9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370</w:t>
            </w:r>
          </w:p>
          <w:p w14:paraId="4189BBBE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0.8</w:t>
            </w:r>
          </w:p>
          <w:p w14:paraId="5BF44F93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0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center"/>
          </w:tcPr>
          <w:p w14:paraId="469D954A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757</w:t>
            </w:r>
          </w:p>
          <w:p w14:paraId="26751E63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0.4</w:t>
            </w:r>
          </w:p>
          <w:p w14:paraId="761B8205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>2</w:t>
            </w:r>
            <w:r w:rsidRPr="00E72858">
              <w:rPr>
                <w:sz w:val="18"/>
                <w:szCs w:val="18"/>
              </w:rPr>
              <w:t xml:space="preserve"> = 0.00</w:t>
            </w:r>
          </w:p>
        </w:tc>
      </w:tr>
      <w:tr w:rsidR="00155097" w14:paraId="51BF6B35" w14:textId="77777777" w:rsidTr="00756C39">
        <w:trPr>
          <w:trHeight w:val="397"/>
        </w:trPr>
        <w:tc>
          <w:tcPr>
            <w:tcW w:w="1256" w:type="dxa"/>
            <w:vMerge/>
            <w:vAlign w:val="center"/>
          </w:tcPr>
          <w:p w14:paraId="012B0EA3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</w:tcPr>
          <w:p w14:paraId="6BDD22D5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1D8E383F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Male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7410996F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2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3BDB1B47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1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5FB2589E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0</w:t>
            </w: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57FE9FD5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  <w:vAlign w:val="center"/>
          </w:tcPr>
          <w:p w14:paraId="5E468093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155097" w14:paraId="2EF06050" w14:textId="77777777" w:rsidTr="00756C39">
        <w:trPr>
          <w:trHeight w:val="397"/>
        </w:trPr>
        <w:tc>
          <w:tcPr>
            <w:tcW w:w="1256" w:type="dxa"/>
            <w:vMerge/>
            <w:vAlign w:val="center"/>
          </w:tcPr>
          <w:p w14:paraId="3780A7FF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vAlign w:val="center"/>
          </w:tcPr>
          <w:p w14:paraId="5DB9B003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Cycling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37A23CC8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Female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66028864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2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9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0A3745F7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1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8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0583BBD9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1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7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29CA2044" w14:textId="77777777" w:rsidR="00155097" w:rsidRPr="008C59BB" w:rsidRDefault="00155097" w:rsidP="00756C3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8C59BB">
              <w:rPr>
                <w:b/>
                <w:i/>
                <w:iCs/>
                <w:sz w:val="18"/>
                <w:szCs w:val="18"/>
              </w:rPr>
              <w:t>P</w:t>
            </w:r>
            <w:r w:rsidRPr="008C59BB">
              <w:rPr>
                <w:b/>
                <w:sz w:val="18"/>
                <w:szCs w:val="18"/>
              </w:rPr>
              <w:t xml:space="preserve"> = 0.032</w:t>
            </w:r>
          </w:p>
          <w:p w14:paraId="4A449F87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4.6</w:t>
            </w:r>
          </w:p>
          <w:p w14:paraId="45A8DB2E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1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center"/>
          </w:tcPr>
          <w:p w14:paraId="79ED4514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152</w:t>
            </w:r>
          </w:p>
          <w:p w14:paraId="1E801A83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1.8</w:t>
            </w:r>
          </w:p>
          <w:p w14:paraId="3385CC03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0</w:t>
            </w:r>
          </w:p>
        </w:tc>
      </w:tr>
      <w:tr w:rsidR="00155097" w14:paraId="6ECEE615" w14:textId="77777777" w:rsidTr="00756C39">
        <w:trPr>
          <w:trHeight w:val="397"/>
        </w:trPr>
        <w:tc>
          <w:tcPr>
            <w:tcW w:w="1256" w:type="dxa"/>
            <w:vMerge/>
            <w:tcBorders>
              <w:bottom w:val="single" w:sz="4" w:space="0" w:color="auto"/>
            </w:tcBorders>
            <w:vAlign w:val="center"/>
          </w:tcPr>
          <w:p w14:paraId="56ABB301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</w:tcPr>
          <w:p w14:paraId="13FF1451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3BBB30EE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Male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1750FB92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2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18CFD31A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1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77E255B9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1</w:t>
            </w: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40FF8CC6" w14:textId="77777777" w:rsidR="00155097" w:rsidRPr="00333BD4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  <w:vAlign w:val="center"/>
          </w:tcPr>
          <w:p w14:paraId="26C8576E" w14:textId="77777777" w:rsidR="00155097" w:rsidRPr="00333BD4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</w:tbl>
    <w:p w14:paraId="19C4406D" w14:textId="172C6C69" w:rsidR="00444297" w:rsidRPr="00556E3C" w:rsidRDefault="00444297" w:rsidP="00444297">
      <w:pPr>
        <w:rPr>
          <w:sz w:val="20"/>
          <w:szCs w:val="20"/>
        </w:rPr>
      </w:pPr>
      <w:r w:rsidRPr="00556E3C">
        <w:rPr>
          <w:sz w:val="20"/>
          <w:szCs w:val="20"/>
        </w:rPr>
        <w:t>Mean ± SD. V̇CO₂: Carbon dioxide production. η</w:t>
      </w:r>
      <w:r w:rsidRPr="00556E3C">
        <w:rPr>
          <w:sz w:val="20"/>
          <w:szCs w:val="20"/>
          <w:vertAlign w:val="subscript"/>
        </w:rPr>
        <w:t>p</w:t>
      </w:r>
      <w:r w:rsidRPr="00556E3C">
        <w:rPr>
          <w:sz w:val="20"/>
          <w:szCs w:val="20"/>
          <w:vertAlign w:val="superscript"/>
        </w:rPr>
        <w:t>2</w:t>
      </w:r>
      <w:r w:rsidR="00CC052B" w:rsidRPr="00556E3C">
        <w:rPr>
          <w:sz w:val="20"/>
          <w:szCs w:val="20"/>
        </w:rPr>
        <w:t xml:space="preserve">: </w:t>
      </w:r>
      <w:r w:rsidR="002340F8" w:rsidRPr="00556E3C">
        <w:rPr>
          <w:sz w:val="20"/>
          <w:szCs w:val="20"/>
        </w:rPr>
        <w:t>partial-eta squared (</w:t>
      </w:r>
      <w:r w:rsidR="00556E3C" w:rsidRPr="00556E3C">
        <w:rPr>
          <w:sz w:val="20"/>
          <w:szCs w:val="20"/>
        </w:rPr>
        <w:t>small (0.01 - 0.06), medium (0.06 - 0.14), and large (&gt; 0.14)).</w:t>
      </w:r>
    </w:p>
    <w:p w14:paraId="1D445423" w14:textId="77777777" w:rsidR="00444297" w:rsidRDefault="00444297" w:rsidP="00155097">
      <w:pPr>
        <w:rPr>
          <w:sz w:val="20"/>
          <w:szCs w:val="20"/>
        </w:rPr>
      </w:pPr>
    </w:p>
    <w:p w14:paraId="2729EE35" w14:textId="77777777" w:rsidR="00444297" w:rsidRDefault="00444297" w:rsidP="00155097">
      <w:pPr>
        <w:rPr>
          <w:sz w:val="20"/>
          <w:szCs w:val="20"/>
        </w:rPr>
      </w:pPr>
    </w:p>
    <w:p w14:paraId="490CA4D2" w14:textId="77777777" w:rsidR="00444297" w:rsidRDefault="00444297" w:rsidP="00155097">
      <w:pPr>
        <w:rPr>
          <w:b/>
          <w:i/>
          <w:iCs/>
        </w:rPr>
      </w:pPr>
    </w:p>
    <w:p w14:paraId="1A6C70C2" w14:textId="77777777" w:rsidR="00444297" w:rsidRDefault="00444297" w:rsidP="00155097">
      <w:pPr>
        <w:rPr>
          <w:b/>
          <w:i/>
          <w:iCs/>
        </w:rPr>
      </w:pPr>
    </w:p>
    <w:p w14:paraId="0BCBB3AB" w14:textId="77777777" w:rsidR="00444297" w:rsidRDefault="00444297" w:rsidP="00155097">
      <w:pPr>
        <w:rPr>
          <w:b/>
          <w:i/>
          <w:iCs/>
        </w:rPr>
      </w:pPr>
    </w:p>
    <w:p w14:paraId="5B6A11E6" w14:textId="77777777" w:rsidR="00444297" w:rsidRDefault="00444297" w:rsidP="00155097">
      <w:pPr>
        <w:rPr>
          <w:b/>
          <w:i/>
          <w:iCs/>
        </w:rPr>
      </w:pPr>
    </w:p>
    <w:p w14:paraId="482BF793" w14:textId="77777777" w:rsidR="00444297" w:rsidRDefault="00444297" w:rsidP="00155097">
      <w:pPr>
        <w:rPr>
          <w:b/>
          <w:i/>
          <w:iCs/>
        </w:rPr>
      </w:pPr>
    </w:p>
    <w:p w14:paraId="0D8EE21F" w14:textId="77777777" w:rsidR="00444297" w:rsidRDefault="00444297" w:rsidP="00155097">
      <w:pPr>
        <w:rPr>
          <w:b/>
          <w:i/>
          <w:iCs/>
        </w:rPr>
      </w:pPr>
    </w:p>
    <w:p w14:paraId="43367257" w14:textId="77777777" w:rsidR="00444297" w:rsidRDefault="00444297" w:rsidP="00155097">
      <w:pPr>
        <w:rPr>
          <w:b/>
          <w:i/>
          <w:iCs/>
        </w:rPr>
      </w:pPr>
    </w:p>
    <w:p w14:paraId="52F56B01" w14:textId="77777777" w:rsidR="00444297" w:rsidRDefault="00444297" w:rsidP="00155097">
      <w:pPr>
        <w:rPr>
          <w:b/>
          <w:i/>
          <w:iCs/>
        </w:rPr>
      </w:pPr>
    </w:p>
    <w:p w14:paraId="073DDFE2" w14:textId="77777777" w:rsidR="00444297" w:rsidRDefault="00444297" w:rsidP="00155097">
      <w:pPr>
        <w:rPr>
          <w:b/>
          <w:i/>
          <w:iCs/>
        </w:rPr>
      </w:pPr>
    </w:p>
    <w:p w14:paraId="20E4F94C" w14:textId="77777777" w:rsidR="00444297" w:rsidRDefault="00444297" w:rsidP="00155097">
      <w:pPr>
        <w:rPr>
          <w:b/>
          <w:i/>
          <w:iCs/>
        </w:rPr>
      </w:pPr>
    </w:p>
    <w:p w14:paraId="2EB4D08B" w14:textId="0B3C91A2" w:rsidR="00155097" w:rsidRPr="00DE2ABA" w:rsidRDefault="00155097" w:rsidP="00155097">
      <w:r w:rsidRPr="00DE2ABA">
        <w:rPr>
          <w:b/>
          <w:bCs/>
          <w:i/>
          <w:iCs/>
        </w:rPr>
        <w:lastRenderedPageBreak/>
        <w:t xml:space="preserve">Supplementary table 3. </w:t>
      </w:r>
      <w:r w:rsidRPr="00DE2ABA">
        <w:t>Differences in measuring V̇CO₂ after 3, 4, 5 compared to 6 minutes for each stage depending on intensity, fitness status, age and biological sex, in running and cycling.</w:t>
      </w:r>
    </w:p>
    <w:tbl>
      <w:tblPr>
        <w:tblStyle w:val="TableGrid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1002"/>
        <w:gridCol w:w="906"/>
        <w:gridCol w:w="1406"/>
        <w:gridCol w:w="1406"/>
        <w:gridCol w:w="1406"/>
        <w:gridCol w:w="1409"/>
        <w:gridCol w:w="1552"/>
      </w:tblGrid>
      <w:tr w:rsidR="00155097" w14:paraId="02FB15B8" w14:textId="77777777" w:rsidTr="00756C39">
        <w:tc>
          <w:tcPr>
            <w:tcW w:w="1256" w:type="dxa"/>
            <w:tcBorders>
              <w:top w:val="single" w:sz="4" w:space="0" w:color="auto"/>
            </w:tcBorders>
          </w:tcPr>
          <w:p w14:paraId="69B12A7A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4CB77D2F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364A5F5F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218" w:type="dxa"/>
            <w:gridSpan w:val="3"/>
            <w:tcBorders>
              <w:top w:val="single" w:sz="4" w:space="0" w:color="auto"/>
            </w:tcBorders>
          </w:tcPr>
          <w:p w14:paraId="5E399D8C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BF5E0C">
              <w:rPr>
                <w:sz w:val="18"/>
                <w:szCs w:val="18"/>
              </w:rPr>
              <w:t>Δ V̇</w:t>
            </w:r>
            <w:r>
              <w:rPr>
                <w:sz w:val="18"/>
                <w:szCs w:val="18"/>
              </w:rPr>
              <w:t>C</w:t>
            </w:r>
            <w:r w:rsidRPr="00BF5E0C">
              <w:rPr>
                <w:sz w:val="18"/>
                <w:szCs w:val="18"/>
              </w:rPr>
              <w:t>O₂ from 6</w:t>
            </w:r>
            <w:r w:rsidRPr="007B6A9A">
              <w:rPr>
                <w:sz w:val="18"/>
                <w:szCs w:val="18"/>
              </w:rPr>
              <w:t xml:space="preserve"> min </w:t>
            </w:r>
            <w:r>
              <w:rPr>
                <w:sz w:val="18"/>
                <w:szCs w:val="18"/>
              </w:rPr>
              <w:t>(mL</w:t>
            </w:r>
            <w:r w:rsidRPr="007B6A9A">
              <w:rPr>
                <w:sz w:val="18"/>
                <w:szCs w:val="18"/>
              </w:rPr>
              <w:t>/min)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635DDC20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Main effect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center"/>
          </w:tcPr>
          <w:p w14:paraId="22D2906B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Interaction</w:t>
            </w:r>
          </w:p>
        </w:tc>
      </w:tr>
      <w:tr w:rsidR="00155097" w14:paraId="669D0758" w14:textId="77777777" w:rsidTr="00756C39">
        <w:tc>
          <w:tcPr>
            <w:tcW w:w="1256" w:type="dxa"/>
            <w:tcBorders>
              <w:bottom w:val="single" w:sz="4" w:space="0" w:color="auto"/>
            </w:tcBorders>
          </w:tcPr>
          <w:p w14:paraId="757CD3D6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50D7A816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7C5841C2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FB3A6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3 min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BD108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4 min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EDEB2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5 min</w:t>
            </w:r>
          </w:p>
        </w:tc>
        <w:tc>
          <w:tcPr>
            <w:tcW w:w="1409" w:type="dxa"/>
            <w:vMerge/>
            <w:tcBorders>
              <w:bottom w:val="single" w:sz="4" w:space="0" w:color="auto"/>
            </w:tcBorders>
          </w:tcPr>
          <w:p w14:paraId="1F0234C0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</w:tcPr>
          <w:p w14:paraId="32AE5FC6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</w:tr>
      <w:tr w:rsidR="00155097" w14:paraId="7B5A5BC0" w14:textId="77777777" w:rsidTr="00756C39">
        <w:trPr>
          <w:trHeight w:val="397"/>
        </w:trPr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312FA1B2" w14:textId="77777777" w:rsidR="00155097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0B5B04A1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Running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3DCD5B98" w14:textId="77777777" w:rsidR="00155097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0A3FBE86" w14:textId="44D5A745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4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8</w:t>
            </w:r>
          </w:p>
          <w:p w14:paraId="4A7CC829" w14:textId="77777777" w:rsidR="00155097" w:rsidRPr="00CA769D" w:rsidRDefault="00155097" w:rsidP="00756C3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CA769D">
              <w:rPr>
                <w:sz w:val="18"/>
                <w:szCs w:val="18"/>
                <w:vertAlign w:val="superscript"/>
              </w:rPr>
              <w:t>$$$ &amp;&amp;&amp; ###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3017B08D" w14:textId="2408E2E0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2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2</w:t>
            </w:r>
          </w:p>
          <w:p w14:paraId="17DCDB08" w14:textId="77777777" w:rsidR="00155097" w:rsidRPr="004743C2" w:rsidRDefault="00155097" w:rsidP="00756C3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743C2">
              <w:rPr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0ECB722A" w14:textId="75190981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9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2DE767D6" w14:textId="77777777" w:rsidR="00155097" w:rsidRPr="00A95F04" w:rsidRDefault="00155097" w:rsidP="00756C39">
            <w:pPr>
              <w:jc w:val="center"/>
              <w:rPr>
                <w:sz w:val="18"/>
                <w:szCs w:val="18"/>
              </w:rPr>
            </w:pPr>
            <w:r w:rsidRPr="00A95F04">
              <w:rPr>
                <w:i/>
                <w:iCs/>
                <w:sz w:val="18"/>
                <w:szCs w:val="18"/>
              </w:rPr>
              <w:t>P</w:t>
            </w:r>
            <w:r w:rsidRPr="00A95F04">
              <w:rPr>
                <w:sz w:val="18"/>
                <w:szCs w:val="18"/>
              </w:rPr>
              <w:t xml:space="preserve"> &lt; 0.001</w:t>
            </w:r>
          </w:p>
          <w:p w14:paraId="21874786" w14:textId="77777777" w:rsidR="00155097" w:rsidRPr="00A95F04" w:rsidRDefault="00155097" w:rsidP="00756C39">
            <w:pPr>
              <w:jc w:val="center"/>
              <w:rPr>
                <w:sz w:val="18"/>
                <w:szCs w:val="18"/>
              </w:rPr>
            </w:pPr>
            <w:r w:rsidRPr="00A95F04">
              <w:rPr>
                <w:sz w:val="18"/>
                <w:szCs w:val="18"/>
              </w:rPr>
              <w:t>F = 37.1</w:t>
            </w:r>
          </w:p>
          <w:p w14:paraId="5DCF9DCB" w14:textId="77777777" w:rsidR="00155097" w:rsidRPr="00A95F04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  <w:r w:rsidRPr="00A95F04">
              <w:rPr>
                <w:sz w:val="18"/>
                <w:szCs w:val="18"/>
              </w:rPr>
              <w:t>η</w:t>
            </w:r>
            <w:r w:rsidRPr="00A95F04">
              <w:rPr>
                <w:sz w:val="18"/>
                <w:szCs w:val="18"/>
                <w:vertAlign w:val="subscript"/>
              </w:rPr>
              <w:t>p</w:t>
            </w:r>
            <w:r w:rsidRPr="00A95F04">
              <w:rPr>
                <w:sz w:val="18"/>
                <w:szCs w:val="18"/>
                <w:vertAlign w:val="superscript"/>
              </w:rPr>
              <w:t>2</w:t>
            </w:r>
            <w:r w:rsidRPr="00A95F04">
              <w:rPr>
                <w:sz w:val="18"/>
                <w:szCs w:val="18"/>
              </w:rPr>
              <w:t xml:space="preserve"> = 0.06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00E564D8" w14:textId="77777777" w:rsidR="00155097" w:rsidRPr="00A95F04" w:rsidRDefault="00155097" w:rsidP="00756C3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  <w:r w:rsidRPr="00A95F04">
              <w:rPr>
                <w:b/>
                <w:i/>
                <w:iCs/>
                <w:sz w:val="18"/>
                <w:szCs w:val="18"/>
              </w:rPr>
              <w:t>-</w:t>
            </w:r>
          </w:p>
        </w:tc>
      </w:tr>
      <w:tr w:rsidR="00155097" w14:paraId="2AFBD7FB" w14:textId="77777777" w:rsidTr="00756C39">
        <w:trPr>
          <w:trHeight w:val="397"/>
        </w:trPr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547ED82D" w14:textId="77777777" w:rsidR="00155097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21380C4B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g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7E3C59D5" w14:textId="77777777" w:rsidR="00155097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6C4F303F" w14:textId="02FF84AA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7</w:t>
            </w:r>
          </w:p>
          <w:p w14:paraId="34FAC212" w14:textId="77777777" w:rsidR="00155097" w:rsidRPr="00E624E4" w:rsidRDefault="00155097" w:rsidP="00756C3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E624E4">
              <w:rPr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12F3F6A5" w14:textId="26D71337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1</w:t>
            </w:r>
          </w:p>
          <w:p w14:paraId="3449E412" w14:textId="77777777" w:rsidR="00155097" w:rsidRPr="00E624E4" w:rsidRDefault="00155097" w:rsidP="00756C3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E624E4">
              <w:rPr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11BF4EFF" w14:textId="22A1CDCC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6</w:t>
            </w:r>
          </w:p>
          <w:p w14:paraId="734658E9" w14:textId="77777777" w:rsidR="00155097" w:rsidRPr="00E624E4" w:rsidRDefault="00155097" w:rsidP="00756C3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E624E4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6CCDDF66" w14:textId="77777777" w:rsidR="00155097" w:rsidRPr="00A95F04" w:rsidRDefault="00155097" w:rsidP="00756C39">
            <w:pPr>
              <w:jc w:val="center"/>
              <w:rPr>
                <w:sz w:val="18"/>
                <w:szCs w:val="18"/>
              </w:rPr>
            </w:pPr>
            <w:r w:rsidRPr="00A95F04">
              <w:rPr>
                <w:i/>
                <w:iCs/>
                <w:sz w:val="18"/>
                <w:szCs w:val="18"/>
              </w:rPr>
              <w:t>P</w:t>
            </w:r>
            <w:r w:rsidRPr="00A95F04">
              <w:rPr>
                <w:sz w:val="18"/>
                <w:szCs w:val="18"/>
              </w:rPr>
              <w:t xml:space="preserve"> &lt; 0.001</w:t>
            </w:r>
          </w:p>
          <w:p w14:paraId="31003687" w14:textId="77777777" w:rsidR="00155097" w:rsidRPr="00A95F04" w:rsidRDefault="00155097" w:rsidP="00756C39">
            <w:pPr>
              <w:jc w:val="center"/>
              <w:rPr>
                <w:sz w:val="18"/>
                <w:szCs w:val="18"/>
              </w:rPr>
            </w:pPr>
            <w:r w:rsidRPr="00A95F04">
              <w:rPr>
                <w:sz w:val="18"/>
                <w:szCs w:val="18"/>
              </w:rPr>
              <w:t xml:space="preserve">F = </w:t>
            </w:r>
            <w:r>
              <w:rPr>
                <w:sz w:val="18"/>
                <w:szCs w:val="18"/>
              </w:rPr>
              <w:t>8.3</w:t>
            </w:r>
          </w:p>
          <w:p w14:paraId="7038B73A" w14:textId="77777777" w:rsidR="00155097" w:rsidRPr="00A95F04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  <w:r w:rsidRPr="00A95F04">
              <w:rPr>
                <w:sz w:val="18"/>
                <w:szCs w:val="18"/>
              </w:rPr>
              <w:t>η</w:t>
            </w:r>
            <w:r w:rsidRPr="00A95F04">
              <w:rPr>
                <w:sz w:val="18"/>
                <w:szCs w:val="18"/>
                <w:vertAlign w:val="subscript"/>
              </w:rPr>
              <w:t>p</w:t>
            </w:r>
            <w:r w:rsidRPr="00A95F04">
              <w:rPr>
                <w:sz w:val="18"/>
                <w:szCs w:val="18"/>
                <w:vertAlign w:val="superscript"/>
              </w:rPr>
              <w:t>2</w:t>
            </w:r>
            <w:r w:rsidRPr="00A95F04">
              <w:rPr>
                <w:sz w:val="18"/>
                <w:szCs w:val="18"/>
              </w:rPr>
              <w:t xml:space="preserve"> = 0.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4ADA1246" w14:textId="77777777" w:rsidR="00155097" w:rsidRPr="00A95F04" w:rsidRDefault="00155097" w:rsidP="00756C3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  <w:r w:rsidRPr="00A95F04">
              <w:rPr>
                <w:b/>
                <w:i/>
                <w:iCs/>
                <w:sz w:val="18"/>
                <w:szCs w:val="18"/>
              </w:rPr>
              <w:t>-</w:t>
            </w:r>
          </w:p>
        </w:tc>
      </w:tr>
      <w:tr w:rsidR="00155097" w14:paraId="0576BBC1" w14:textId="77777777" w:rsidTr="00756C39">
        <w:trPr>
          <w:trHeight w:val="397"/>
        </w:trPr>
        <w:tc>
          <w:tcPr>
            <w:tcW w:w="1256" w:type="dxa"/>
            <w:vMerge w:val="restart"/>
            <w:tcBorders>
              <w:top w:val="single" w:sz="4" w:space="0" w:color="auto"/>
            </w:tcBorders>
            <w:vAlign w:val="center"/>
          </w:tcPr>
          <w:p w14:paraId="1A9975C7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sity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vAlign w:val="center"/>
          </w:tcPr>
          <w:p w14:paraId="0C48129C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Running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43FEB0CE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1CD1A947" w14:textId="41260EBA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8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7</w:t>
            </w:r>
          </w:p>
          <w:p w14:paraId="3257C57C" w14:textId="77777777" w:rsidR="00155097" w:rsidRPr="00391793" w:rsidRDefault="00155097" w:rsidP="00756C3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91793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6C4004D4" w14:textId="4B15DC47" w:rsidR="00155097" w:rsidRPr="00FE3A2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0 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6F063099" w14:textId="7D6B8B60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8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3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5B8359E3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086</w:t>
            </w:r>
          </w:p>
          <w:p w14:paraId="591C407D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3.0</w:t>
            </w:r>
          </w:p>
          <w:p w14:paraId="2BE2F23F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>2</w:t>
            </w:r>
            <w:r w:rsidRPr="00E72858">
              <w:rPr>
                <w:sz w:val="18"/>
                <w:szCs w:val="18"/>
              </w:rPr>
              <w:t xml:space="preserve"> = 0.01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center"/>
          </w:tcPr>
          <w:p w14:paraId="3C7437E0" w14:textId="77777777" w:rsidR="00155097" w:rsidRPr="008C59BB" w:rsidRDefault="00155097" w:rsidP="00756C3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8C59BB">
              <w:rPr>
                <w:b/>
                <w:i/>
                <w:iCs/>
                <w:sz w:val="18"/>
                <w:szCs w:val="18"/>
              </w:rPr>
              <w:t>P</w:t>
            </w:r>
            <w:r w:rsidRPr="008C59BB">
              <w:rPr>
                <w:b/>
                <w:sz w:val="18"/>
                <w:szCs w:val="18"/>
              </w:rPr>
              <w:t xml:space="preserve"> = 0.011</w:t>
            </w:r>
          </w:p>
          <w:p w14:paraId="51904FCF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3.7</w:t>
            </w:r>
          </w:p>
          <w:p w14:paraId="2852A453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>2</w:t>
            </w:r>
            <w:r w:rsidRPr="00E72858">
              <w:rPr>
                <w:sz w:val="18"/>
                <w:szCs w:val="18"/>
              </w:rPr>
              <w:t xml:space="preserve"> = 0.01</w:t>
            </w:r>
          </w:p>
        </w:tc>
      </w:tr>
      <w:tr w:rsidR="00155097" w14:paraId="75567912" w14:textId="77777777" w:rsidTr="00756C39">
        <w:trPr>
          <w:trHeight w:val="397"/>
        </w:trPr>
        <w:tc>
          <w:tcPr>
            <w:tcW w:w="1256" w:type="dxa"/>
            <w:vMerge/>
            <w:vAlign w:val="center"/>
          </w:tcPr>
          <w:p w14:paraId="370D860C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</w:tcPr>
          <w:p w14:paraId="1CDC5746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4C0CD4E5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vy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23504570" w14:textId="6CC724E3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9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5</w:t>
            </w:r>
          </w:p>
          <w:p w14:paraId="598490E9" w14:textId="77777777" w:rsidR="00155097" w:rsidRPr="0064330F" w:rsidRDefault="00155097" w:rsidP="00756C3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64330F">
              <w:rPr>
                <w:sz w:val="18"/>
                <w:szCs w:val="18"/>
                <w:vertAlign w:val="superscript"/>
              </w:rPr>
              <w:t>$ &amp;&amp;&amp; ###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4DB80F76" w14:textId="151476BE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8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1</w:t>
            </w:r>
          </w:p>
          <w:p w14:paraId="29361363" w14:textId="77777777" w:rsidR="00155097" w:rsidRPr="00C61A29" w:rsidRDefault="00155097" w:rsidP="00756C3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C61A29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1A927790" w14:textId="178D78FB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7</w:t>
            </w: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00018471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  <w:vAlign w:val="center"/>
          </w:tcPr>
          <w:p w14:paraId="55428E35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155097" w14:paraId="2D87BCF9" w14:textId="77777777" w:rsidTr="00756C39">
        <w:trPr>
          <w:trHeight w:val="397"/>
        </w:trPr>
        <w:tc>
          <w:tcPr>
            <w:tcW w:w="1256" w:type="dxa"/>
            <w:vMerge/>
            <w:vAlign w:val="center"/>
          </w:tcPr>
          <w:p w14:paraId="116F8BDF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vAlign w:val="center"/>
          </w:tcPr>
          <w:p w14:paraId="7F55A5E0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Cycling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13C9879A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3563D0EC" w14:textId="3CEB5D9C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8</w:t>
            </w:r>
          </w:p>
          <w:p w14:paraId="5152CD7E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1A5C2D">
              <w:rPr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70A239DB" w14:textId="5B936A57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7</w:t>
            </w:r>
          </w:p>
          <w:p w14:paraId="1A9273A8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1A5C2D">
              <w:rPr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7F6BB97C" w14:textId="0624B182" w:rsidR="00155097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2</w:t>
            </w:r>
          </w:p>
          <w:p w14:paraId="62B7D8DC" w14:textId="7777777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 w:rsidRPr="001A5C2D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420751DA" w14:textId="77777777" w:rsidR="00155097" w:rsidRPr="008C59BB" w:rsidRDefault="00155097" w:rsidP="00756C3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8C59BB">
              <w:rPr>
                <w:b/>
                <w:i/>
                <w:iCs/>
                <w:sz w:val="18"/>
                <w:szCs w:val="18"/>
              </w:rPr>
              <w:t>P</w:t>
            </w:r>
            <w:r w:rsidRPr="008C59BB">
              <w:rPr>
                <w:b/>
                <w:sz w:val="18"/>
                <w:szCs w:val="18"/>
              </w:rPr>
              <w:t xml:space="preserve"> = 0.004</w:t>
            </w:r>
          </w:p>
          <w:p w14:paraId="2DDC018C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8.5</w:t>
            </w:r>
          </w:p>
          <w:p w14:paraId="6C341A2B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>2</w:t>
            </w:r>
            <w:r w:rsidRPr="00E72858">
              <w:rPr>
                <w:sz w:val="18"/>
                <w:szCs w:val="18"/>
              </w:rPr>
              <w:t xml:space="preserve"> = 0.03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center"/>
          </w:tcPr>
          <w:p w14:paraId="25DCDA4F" w14:textId="77777777" w:rsidR="00155097" w:rsidRPr="008C59BB" w:rsidRDefault="00155097" w:rsidP="00756C3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8C59BB">
              <w:rPr>
                <w:b/>
                <w:i/>
                <w:iCs/>
                <w:sz w:val="18"/>
                <w:szCs w:val="18"/>
              </w:rPr>
              <w:t>P</w:t>
            </w:r>
            <w:r w:rsidRPr="008C59BB">
              <w:rPr>
                <w:b/>
                <w:sz w:val="18"/>
                <w:szCs w:val="18"/>
              </w:rPr>
              <w:t xml:space="preserve"> = 0.026</w:t>
            </w:r>
          </w:p>
          <w:p w14:paraId="24AFD7C0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3.1</w:t>
            </w:r>
          </w:p>
          <w:p w14:paraId="08F4AC6E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>2</w:t>
            </w:r>
            <w:r w:rsidRPr="00E72858">
              <w:rPr>
                <w:sz w:val="18"/>
                <w:szCs w:val="18"/>
              </w:rPr>
              <w:t xml:space="preserve"> = 0.01</w:t>
            </w:r>
          </w:p>
        </w:tc>
      </w:tr>
      <w:tr w:rsidR="00155097" w14:paraId="1FE0719D" w14:textId="77777777" w:rsidTr="00756C39">
        <w:trPr>
          <w:trHeight w:val="397"/>
        </w:trPr>
        <w:tc>
          <w:tcPr>
            <w:tcW w:w="1256" w:type="dxa"/>
            <w:vMerge/>
            <w:tcBorders>
              <w:bottom w:val="single" w:sz="4" w:space="0" w:color="auto"/>
            </w:tcBorders>
            <w:vAlign w:val="center"/>
          </w:tcPr>
          <w:p w14:paraId="4B695B19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</w:tcPr>
          <w:p w14:paraId="23D8A23B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48D4643C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vy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1716317C" w14:textId="5C9AC8D8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6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497513CD" w14:textId="1575A71A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9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2B856A54" w14:textId="37DD3AE5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9</w:t>
            </w: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384CDD9A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  <w:vAlign w:val="center"/>
          </w:tcPr>
          <w:p w14:paraId="77DE228D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155097" w14:paraId="54B76FF6" w14:textId="77777777" w:rsidTr="00756C39">
        <w:trPr>
          <w:trHeight w:val="397"/>
        </w:trPr>
        <w:tc>
          <w:tcPr>
            <w:tcW w:w="1256" w:type="dxa"/>
            <w:vMerge w:val="restart"/>
            <w:tcBorders>
              <w:top w:val="single" w:sz="4" w:space="0" w:color="auto"/>
            </w:tcBorders>
            <w:vAlign w:val="center"/>
          </w:tcPr>
          <w:p w14:paraId="00734737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tness status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vAlign w:val="center"/>
          </w:tcPr>
          <w:p w14:paraId="617FBEC7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Running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7CC6C22A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ellent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7013C3CF" w14:textId="54BBC69E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8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4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414BD476" w14:textId="1FBA8641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1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6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15227AE0" w14:textId="5C93F41A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6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66D0AC34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323</w:t>
            </w:r>
          </w:p>
          <w:p w14:paraId="6E6B3602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1.0</w:t>
            </w:r>
          </w:p>
          <w:p w14:paraId="2203D2E1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0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center"/>
          </w:tcPr>
          <w:p w14:paraId="07BDC7CD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090</w:t>
            </w:r>
          </w:p>
          <w:p w14:paraId="16A6B095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2.2</w:t>
            </w:r>
          </w:p>
          <w:p w14:paraId="13D104F2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0</w:t>
            </w:r>
          </w:p>
        </w:tc>
      </w:tr>
      <w:tr w:rsidR="00155097" w14:paraId="6B1CDD80" w14:textId="77777777" w:rsidTr="00756C39">
        <w:trPr>
          <w:trHeight w:val="397"/>
        </w:trPr>
        <w:tc>
          <w:tcPr>
            <w:tcW w:w="1256" w:type="dxa"/>
            <w:vMerge/>
            <w:vAlign w:val="center"/>
          </w:tcPr>
          <w:p w14:paraId="1C4F051D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</w:tcPr>
          <w:p w14:paraId="1E83EDB9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464390EC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291B88D9" w14:textId="408EC620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44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6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205DC1E1" w14:textId="13CB1186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5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7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47E38E6F" w14:textId="6337A04D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5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66</w:t>
            </w: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7FDC0CEA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  <w:vAlign w:val="center"/>
          </w:tcPr>
          <w:p w14:paraId="37E86FFC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</w:tr>
      <w:tr w:rsidR="00155097" w14:paraId="2DDBC42E" w14:textId="77777777" w:rsidTr="00756C39">
        <w:trPr>
          <w:trHeight w:val="397"/>
        </w:trPr>
        <w:tc>
          <w:tcPr>
            <w:tcW w:w="1256" w:type="dxa"/>
            <w:vMerge/>
            <w:vAlign w:val="center"/>
          </w:tcPr>
          <w:p w14:paraId="4D6A783A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vAlign w:val="center"/>
          </w:tcPr>
          <w:p w14:paraId="08932550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Cycling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100B122E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ellent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13C53752" w14:textId="4E9DA496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9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0FE7F8A5" w14:textId="39E0BCE9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 w:rsidR="00F7363E">
              <w:rPr>
                <w:sz w:val="18"/>
                <w:szCs w:val="18"/>
              </w:rPr>
              <w:t xml:space="preserve">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8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513A79BA" w14:textId="5565B29F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6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4B5CBFB8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074</w:t>
            </w:r>
          </w:p>
          <w:p w14:paraId="4033C5F1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3.2</w:t>
            </w:r>
          </w:p>
          <w:p w14:paraId="1D3D8F10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1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center"/>
          </w:tcPr>
          <w:p w14:paraId="5DA60A7D" w14:textId="77777777" w:rsidR="00155097" w:rsidRPr="001B58CB" w:rsidRDefault="00155097" w:rsidP="00756C39">
            <w:pPr>
              <w:jc w:val="center"/>
              <w:rPr>
                <w:sz w:val="18"/>
                <w:szCs w:val="18"/>
              </w:rPr>
            </w:pPr>
            <w:r w:rsidRPr="001B58CB">
              <w:rPr>
                <w:i/>
                <w:iCs/>
                <w:sz w:val="18"/>
                <w:szCs w:val="18"/>
              </w:rPr>
              <w:t>P</w:t>
            </w:r>
            <w:r w:rsidRPr="001B58CB">
              <w:rPr>
                <w:sz w:val="18"/>
                <w:szCs w:val="18"/>
              </w:rPr>
              <w:t xml:space="preserve"> = 0.237</w:t>
            </w:r>
          </w:p>
          <w:p w14:paraId="45ED47A9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 xml:space="preserve">= </w:t>
            </w:r>
            <w:r>
              <w:rPr>
                <w:sz w:val="18"/>
                <w:szCs w:val="18"/>
              </w:rPr>
              <w:t>1.4</w:t>
            </w:r>
          </w:p>
          <w:p w14:paraId="3AE2E79A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>2</w:t>
            </w:r>
            <w:r w:rsidRPr="00E72858">
              <w:rPr>
                <w:sz w:val="18"/>
                <w:szCs w:val="18"/>
              </w:rPr>
              <w:t xml:space="preserve"> = 0.</w:t>
            </w:r>
            <w:r>
              <w:rPr>
                <w:sz w:val="18"/>
                <w:szCs w:val="18"/>
              </w:rPr>
              <w:t>00</w:t>
            </w:r>
          </w:p>
        </w:tc>
      </w:tr>
      <w:tr w:rsidR="00155097" w14:paraId="3E74E015" w14:textId="77777777" w:rsidTr="00756C39">
        <w:trPr>
          <w:trHeight w:val="397"/>
        </w:trPr>
        <w:tc>
          <w:tcPr>
            <w:tcW w:w="1256" w:type="dxa"/>
            <w:vMerge/>
            <w:tcBorders>
              <w:bottom w:val="single" w:sz="4" w:space="0" w:color="auto"/>
            </w:tcBorders>
            <w:vAlign w:val="center"/>
          </w:tcPr>
          <w:p w14:paraId="6301EC41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</w:tcPr>
          <w:p w14:paraId="5BD167C2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0B8657C5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3BE1CF52" w14:textId="2C130422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5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60DB63D0" w14:textId="2402CF74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3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5B911966" w14:textId="5BD4392C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5</w:t>
            </w: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68883B0A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  <w:vAlign w:val="center"/>
          </w:tcPr>
          <w:p w14:paraId="4D4DD86E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</w:tr>
      <w:tr w:rsidR="00155097" w14:paraId="00EBA1EA" w14:textId="77777777" w:rsidTr="00756C39">
        <w:trPr>
          <w:trHeight w:val="397"/>
        </w:trPr>
        <w:tc>
          <w:tcPr>
            <w:tcW w:w="1256" w:type="dxa"/>
            <w:vMerge w:val="restart"/>
            <w:tcBorders>
              <w:top w:val="single" w:sz="4" w:space="0" w:color="auto"/>
            </w:tcBorders>
            <w:vAlign w:val="center"/>
          </w:tcPr>
          <w:p w14:paraId="24C56397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Age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vAlign w:val="center"/>
          </w:tcPr>
          <w:p w14:paraId="438A6927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Running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2FF0DA15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&lt; 40 yr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45EB1419" w14:textId="692F2A84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2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7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666ECCF6" w14:textId="3E89CD8E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5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7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43B9D6F4" w14:textId="6587D744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6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4B782376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295</w:t>
            </w:r>
          </w:p>
          <w:p w14:paraId="5AF53105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1.1</w:t>
            </w:r>
          </w:p>
          <w:p w14:paraId="0B666DC7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0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center"/>
          </w:tcPr>
          <w:p w14:paraId="738E206A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725</w:t>
            </w:r>
          </w:p>
          <w:p w14:paraId="2E7E7A65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0.4</w:t>
            </w:r>
          </w:p>
          <w:p w14:paraId="452A4025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0</w:t>
            </w:r>
          </w:p>
        </w:tc>
      </w:tr>
      <w:tr w:rsidR="00155097" w14:paraId="6BCD8670" w14:textId="77777777" w:rsidTr="00756C39">
        <w:trPr>
          <w:trHeight w:val="397"/>
        </w:trPr>
        <w:tc>
          <w:tcPr>
            <w:tcW w:w="1256" w:type="dxa"/>
            <w:vMerge/>
          </w:tcPr>
          <w:p w14:paraId="6AAF32A5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</w:tcPr>
          <w:p w14:paraId="5E36DD53" w14:textId="77777777" w:rsidR="00155097" w:rsidRPr="007B6A9A" w:rsidRDefault="00155097" w:rsidP="00756C39">
            <w:pPr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79D5A858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≥ 40 yr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14A82717" w14:textId="2D45829F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6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0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11F05F38" w14:textId="4FB23093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9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6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4D81B438" w14:textId="4D9D4C1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1</w:t>
            </w: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03EBB020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  <w:vAlign w:val="center"/>
          </w:tcPr>
          <w:p w14:paraId="03D05EB2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</w:p>
        </w:tc>
      </w:tr>
      <w:tr w:rsidR="00155097" w14:paraId="49E07FD6" w14:textId="77777777" w:rsidTr="00756C39">
        <w:trPr>
          <w:trHeight w:val="397"/>
        </w:trPr>
        <w:tc>
          <w:tcPr>
            <w:tcW w:w="1256" w:type="dxa"/>
            <w:vMerge/>
          </w:tcPr>
          <w:p w14:paraId="46AB643C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vAlign w:val="center"/>
          </w:tcPr>
          <w:p w14:paraId="38311ADA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Cycling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4EDFFADB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&lt; 40 yr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01A77F5A" w14:textId="31C36F5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3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11CD405E" w14:textId="312AD6B5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5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0A2B111F" w14:textId="151FA46E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1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313C8F5E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372</w:t>
            </w:r>
          </w:p>
          <w:p w14:paraId="7B54D4B6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0.8</w:t>
            </w:r>
          </w:p>
          <w:p w14:paraId="00713E39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0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center"/>
          </w:tcPr>
          <w:p w14:paraId="136CC263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320</w:t>
            </w:r>
          </w:p>
          <w:p w14:paraId="4E6A13DA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1.2</w:t>
            </w:r>
          </w:p>
          <w:p w14:paraId="568866E7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0</w:t>
            </w:r>
          </w:p>
        </w:tc>
      </w:tr>
      <w:tr w:rsidR="00155097" w14:paraId="2B336141" w14:textId="77777777" w:rsidTr="00756C39">
        <w:trPr>
          <w:trHeight w:val="397"/>
        </w:trPr>
        <w:tc>
          <w:tcPr>
            <w:tcW w:w="1256" w:type="dxa"/>
            <w:vMerge/>
          </w:tcPr>
          <w:p w14:paraId="44951F5D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</w:tcPr>
          <w:p w14:paraId="27E11ED5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0268A860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≥ 40 yr</w:t>
            </w:r>
          </w:p>
        </w:tc>
        <w:tc>
          <w:tcPr>
            <w:tcW w:w="1406" w:type="dxa"/>
            <w:vAlign w:val="center"/>
          </w:tcPr>
          <w:p w14:paraId="041019EF" w14:textId="33C2DFF1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10</w:t>
            </w:r>
          </w:p>
        </w:tc>
        <w:tc>
          <w:tcPr>
            <w:tcW w:w="1406" w:type="dxa"/>
            <w:vAlign w:val="center"/>
          </w:tcPr>
          <w:p w14:paraId="78BF9BFF" w14:textId="7E24E842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9</w:t>
            </w:r>
          </w:p>
        </w:tc>
        <w:tc>
          <w:tcPr>
            <w:tcW w:w="1406" w:type="dxa"/>
            <w:vAlign w:val="center"/>
          </w:tcPr>
          <w:p w14:paraId="69D082FB" w14:textId="76632304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4</w:t>
            </w:r>
          </w:p>
        </w:tc>
        <w:tc>
          <w:tcPr>
            <w:tcW w:w="1409" w:type="dxa"/>
            <w:vMerge/>
          </w:tcPr>
          <w:p w14:paraId="7F3DC3C0" w14:textId="77777777" w:rsidR="00155097" w:rsidRPr="00E72858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2" w:type="dxa"/>
            <w:vMerge/>
          </w:tcPr>
          <w:p w14:paraId="7F8BA484" w14:textId="77777777" w:rsidR="00155097" w:rsidRPr="00E72858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</w:tr>
      <w:tr w:rsidR="00155097" w14:paraId="2B3DCA9B" w14:textId="77777777" w:rsidTr="00756C39">
        <w:trPr>
          <w:trHeight w:val="397"/>
        </w:trPr>
        <w:tc>
          <w:tcPr>
            <w:tcW w:w="1256" w:type="dxa"/>
            <w:vMerge w:val="restart"/>
            <w:tcBorders>
              <w:top w:val="single" w:sz="4" w:space="0" w:color="auto"/>
            </w:tcBorders>
            <w:vAlign w:val="center"/>
          </w:tcPr>
          <w:p w14:paraId="6D26B37B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Biological sex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vAlign w:val="center"/>
          </w:tcPr>
          <w:p w14:paraId="00C070B8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Running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71B10035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Female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2E61E864" w14:textId="48ED7451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5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6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7D1D225C" w14:textId="759C488E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2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7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61BC220D" w14:textId="6A1D7AB2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4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64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097325AB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891</w:t>
            </w:r>
          </w:p>
          <w:p w14:paraId="2178B58A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0.0</w:t>
            </w:r>
          </w:p>
          <w:p w14:paraId="2ED92D40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0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center"/>
          </w:tcPr>
          <w:p w14:paraId="5CA9B9FA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975</w:t>
            </w:r>
          </w:p>
          <w:p w14:paraId="7650A1D4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0.1</w:t>
            </w:r>
          </w:p>
          <w:p w14:paraId="0E5D4571" w14:textId="77777777" w:rsidR="00155097" w:rsidRPr="00E72858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0</w:t>
            </w:r>
          </w:p>
        </w:tc>
      </w:tr>
      <w:tr w:rsidR="00155097" w14:paraId="786DC80B" w14:textId="77777777" w:rsidTr="00756C39">
        <w:trPr>
          <w:trHeight w:val="397"/>
        </w:trPr>
        <w:tc>
          <w:tcPr>
            <w:tcW w:w="1256" w:type="dxa"/>
            <w:vMerge/>
            <w:vAlign w:val="center"/>
          </w:tcPr>
          <w:p w14:paraId="7C926BE1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</w:tcPr>
          <w:p w14:paraId="18419332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26B8B3C4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Male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16D52E70" w14:textId="44688F69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34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2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0B633610" w14:textId="04EBE707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3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5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781DC034" w14:textId="1216BFE5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4</w:t>
            </w: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2863742B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  <w:vAlign w:val="center"/>
          </w:tcPr>
          <w:p w14:paraId="0A6C510B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155097" w14:paraId="4370A63D" w14:textId="77777777" w:rsidTr="00756C39">
        <w:trPr>
          <w:trHeight w:val="397"/>
        </w:trPr>
        <w:tc>
          <w:tcPr>
            <w:tcW w:w="1256" w:type="dxa"/>
            <w:vMerge/>
            <w:vAlign w:val="center"/>
          </w:tcPr>
          <w:p w14:paraId="26A03EEA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vAlign w:val="center"/>
          </w:tcPr>
          <w:p w14:paraId="6C9A66A7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Cycling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7A611817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Female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79E61B45" w14:textId="081D0740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7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0BB11C15" w14:textId="7C461C16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1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248F0867" w14:textId="3F6DC1B8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3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1E4228CB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124</w:t>
            </w:r>
          </w:p>
          <w:p w14:paraId="6B23B143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2.4</w:t>
            </w:r>
          </w:p>
          <w:p w14:paraId="5354360C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1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center"/>
          </w:tcPr>
          <w:p w14:paraId="60AA5AFA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i/>
                <w:iCs/>
                <w:sz w:val="18"/>
                <w:szCs w:val="18"/>
              </w:rPr>
              <w:t>P</w:t>
            </w:r>
            <w:r w:rsidRPr="00E72858">
              <w:rPr>
                <w:sz w:val="18"/>
                <w:szCs w:val="18"/>
              </w:rPr>
              <w:t xml:space="preserve"> = 0.343</w:t>
            </w:r>
          </w:p>
          <w:p w14:paraId="027102E3" w14:textId="77777777" w:rsidR="00155097" w:rsidRDefault="00155097" w:rsidP="00756C39">
            <w:pPr>
              <w:jc w:val="center"/>
              <w:rPr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F</w:t>
            </w:r>
            <w:r w:rsidRPr="00E72858">
              <w:rPr>
                <w:sz w:val="18"/>
                <w:szCs w:val="18"/>
                <w:vertAlign w:val="subscript"/>
              </w:rPr>
              <w:t xml:space="preserve"> </w:t>
            </w:r>
            <w:r w:rsidRPr="00E72858">
              <w:rPr>
                <w:sz w:val="18"/>
                <w:szCs w:val="18"/>
              </w:rPr>
              <w:t>= 1.1</w:t>
            </w:r>
          </w:p>
          <w:p w14:paraId="44887EAE" w14:textId="77777777" w:rsidR="00155097" w:rsidRPr="00E72858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  <w:r w:rsidRPr="00E72858">
              <w:rPr>
                <w:sz w:val="18"/>
                <w:szCs w:val="18"/>
              </w:rPr>
              <w:t>η</w:t>
            </w:r>
            <w:r w:rsidRPr="00E72858">
              <w:rPr>
                <w:sz w:val="18"/>
                <w:szCs w:val="18"/>
                <w:vertAlign w:val="subscript"/>
              </w:rPr>
              <w:t>p</w:t>
            </w:r>
            <w:r w:rsidRPr="00E72858">
              <w:rPr>
                <w:sz w:val="18"/>
                <w:szCs w:val="18"/>
                <w:vertAlign w:val="superscript"/>
              </w:rPr>
              <w:t xml:space="preserve">2 </w:t>
            </w:r>
            <w:r w:rsidRPr="00E72858">
              <w:rPr>
                <w:sz w:val="18"/>
                <w:szCs w:val="18"/>
              </w:rPr>
              <w:t>= 0.00</w:t>
            </w:r>
          </w:p>
        </w:tc>
      </w:tr>
      <w:tr w:rsidR="00155097" w14:paraId="30FB5008" w14:textId="77777777" w:rsidTr="00756C39">
        <w:trPr>
          <w:trHeight w:val="397"/>
        </w:trPr>
        <w:tc>
          <w:tcPr>
            <w:tcW w:w="1256" w:type="dxa"/>
            <w:vMerge/>
            <w:tcBorders>
              <w:bottom w:val="single" w:sz="4" w:space="0" w:color="auto"/>
            </w:tcBorders>
            <w:vAlign w:val="center"/>
          </w:tcPr>
          <w:p w14:paraId="53A65883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</w:tcPr>
          <w:p w14:paraId="2F9E7813" w14:textId="77777777" w:rsidR="00155097" w:rsidRPr="007B6A9A" w:rsidRDefault="00155097" w:rsidP="00756C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6D714C9D" w14:textId="77777777" w:rsidR="00155097" w:rsidRPr="007B6A9A" w:rsidRDefault="00155097" w:rsidP="00756C39">
            <w:pPr>
              <w:rPr>
                <w:sz w:val="18"/>
                <w:szCs w:val="18"/>
              </w:rPr>
            </w:pPr>
            <w:r w:rsidRPr="007B6A9A">
              <w:rPr>
                <w:sz w:val="18"/>
                <w:szCs w:val="18"/>
              </w:rPr>
              <w:t>Male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2E950977" w14:textId="1436CD82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11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2698D966" w14:textId="4866252D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5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50D8D640" w14:textId="7329D5BF" w:rsidR="00155097" w:rsidRPr="007B6A9A" w:rsidRDefault="00155097" w:rsidP="00756C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 </w:t>
            </w:r>
            <w:r w:rsidRPr="00684C7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1</w:t>
            </w: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29A037EF" w14:textId="77777777" w:rsidR="00155097" w:rsidRPr="00333BD4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  <w:vAlign w:val="center"/>
          </w:tcPr>
          <w:p w14:paraId="028E87C5" w14:textId="77777777" w:rsidR="00155097" w:rsidRPr="00333BD4" w:rsidRDefault="00155097" w:rsidP="00756C3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</w:tbl>
    <w:p w14:paraId="55E0E340" w14:textId="38BB8DA5" w:rsidR="00556E3C" w:rsidRDefault="00556E3C" w:rsidP="00E43A17">
      <w:pPr>
        <w:rPr>
          <w:sz w:val="20"/>
          <w:szCs w:val="20"/>
        </w:rPr>
      </w:pPr>
      <w:r w:rsidRPr="009616CD">
        <w:rPr>
          <w:sz w:val="20"/>
          <w:szCs w:val="20"/>
        </w:rPr>
        <w:t>Mean ± SD.</w:t>
      </w:r>
      <w:r>
        <w:rPr>
          <w:sz w:val="20"/>
          <w:szCs w:val="20"/>
        </w:rPr>
        <w:t xml:space="preserve"> </w:t>
      </w:r>
      <w:r w:rsidRPr="00556E3C">
        <w:rPr>
          <w:sz w:val="20"/>
          <w:szCs w:val="20"/>
        </w:rPr>
        <w:t>V̇CO₂: Carbon dioxide production. η</w:t>
      </w:r>
      <w:r w:rsidRPr="00556E3C">
        <w:rPr>
          <w:sz w:val="20"/>
          <w:szCs w:val="20"/>
          <w:vertAlign w:val="subscript"/>
        </w:rPr>
        <w:t>p</w:t>
      </w:r>
      <w:r w:rsidRPr="00556E3C">
        <w:rPr>
          <w:sz w:val="20"/>
          <w:szCs w:val="20"/>
          <w:vertAlign w:val="superscript"/>
        </w:rPr>
        <w:t>2</w:t>
      </w:r>
      <w:r w:rsidRPr="00556E3C">
        <w:rPr>
          <w:sz w:val="20"/>
          <w:szCs w:val="20"/>
        </w:rPr>
        <w:t>: partial-eta squared (small (0.01 - 0.06), medium (0.06 - 0.14), and large (&gt; 0.14)).</w:t>
      </w:r>
      <w:r>
        <w:rPr>
          <w:sz w:val="20"/>
          <w:szCs w:val="20"/>
        </w:rPr>
        <w:t xml:space="preserve"> </w:t>
      </w:r>
      <w:r w:rsidR="00155097" w:rsidRPr="00D53C12">
        <w:rPr>
          <w:sz w:val="20"/>
          <w:szCs w:val="20"/>
        </w:rPr>
        <w:t>#: different to 6 min. &amp;: different to 5 min. $: different to 4 min. 3 symbols for P &lt; 0.001; 2 symbols for P &lt; 0.01; 1 symbol for P &lt; 0.05.</w:t>
      </w:r>
    </w:p>
    <w:p w14:paraId="1A2F0FD1" w14:textId="77777777" w:rsidR="00916C89" w:rsidRDefault="00916C89" w:rsidP="00E43A17">
      <w:pPr>
        <w:rPr>
          <w:sz w:val="20"/>
          <w:szCs w:val="20"/>
        </w:rPr>
      </w:pPr>
    </w:p>
    <w:p w14:paraId="043F122B" w14:textId="77777777" w:rsidR="00916C89" w:rsidRDefault="00916C89" w:rsidP="00E43A17">
      <w:pPr>
        <w:rPr>
          <w:sz w:val="20"/>
          <w:szCs w:val="20"/>
        </w:rPr>
      </w:pPr>
    </w:p>
    <w:p w14:paraId="1A555AA6" w14:textId="77777777" w:rsidR="00916C89" w:rsidRDefault="00916C89" w:rsidP="00E43A17">
      <w:pPr>
        <w:rPr>
          <w:sz w:val="20"/>
          <w:szCs w:val="20"/>
        </w:rPr>
      </w:pPr>
    </w:p>
    <w:p w14:paraId="621BD233" w14:textId="77777777" w:rsidR="00916C89" w:rsidRDefault="00916C89" w:rsidP="00E43A17">
      <w:pPr>
        <w:rPr>
          <w:sz w:val="20"/>
          <w:szCs w:val="20"/>
        </w:rPr>
      </w:pPr>
    </w:p>
    <w:p w14:paraId="3FD72525" w14:textId="77777777" w:rsidR="00916C89" w:rsidRDefault="00916C89" w:rsidP="00E43A17">
      <w:pPr>
        <w:rPr>
          <w:sz w:val="20"/>
          <w:szCs w:val="20"/>
        </w:rPr>
      </w:pPr>
    </w:p>
    <w:p w14:paraId="3A5AF85A" w14:textId="77777777" w:rsidR="00916C89" w:rsidRDefault="00916C89" w:rsidP="00E43A17">
      <w:pPr>
        <w:rPr>
          <w:sz w:val="20"/>
          <w:szCs w:val="20"/>
        </w:rPr>
      </w:pPr>
    </w:p>
    <w:p w14:paraId="5B2FBB27" w14:textId="77777777" w:rsidR="00916C89" w:rsidRDefault="00916C89" w:rsidP="00E43A17">
      <w:pPr>
        <w:rPr>
          <w:sz w:val="20"/>
          <w:szCs w:val="20"/>
        </w:rPr>
      </w:pPr>
    </w:p>
    <w:p w14:paraId="138187BE" w14:textId="77777777" w:rsidR="00916C89" w:rsidRDefault="00916C89" w:rsidP="00E43A17">
      <w:pPr>
        <w:rPr>
          <w:sz w:val="20"/>
          <w:szCs w:val="20"/>
        </w:rPr>
      </w:pPr>
    </w:p>
    <w:p w14:paraId="75794671" w14:textId="77777777" w:rsidR="00916C89" w:rsidRPr="00E43A17" w:rsidRDefault="00916C89" w:rsidP="00E43A17">
      <w:pPr>
        <w:rPr>
          <w:sz w:val="20"/>
          <w:szCs w:val="20"/>
        </w:rPr>
      </w:pPr>
    </w:p>
    <w:sectPr w:rsidR="00916C89" w:rsidRPr="00E43A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097"/>
    <w:rsid w:val="000F1765"/>
    <w:rsid w:val="00155097"/>
    <w:rsid w:val="00205521"/>
    <w:rsid w:val="002340F8"/>
    <w:rsid w:val="003301D8"/>
    <w:rsid w:val="00375E14"/>
    <w:rsid w:val="00393F46"/>
    <w:rsid w:val="00444297"/>
    <w:rsid w:val="00464D68"/>
    <w:rsid w:val="004B5962"/>
    <w:rsid w:val="00523ACE"/>
    <w:rsid w:val="0055436A"/>
    <w:rsid w:val="00556E3C"/>
    <w:rsid w:val="00614972"/>
    <w:rsid w:val="00691DD7"/>
    <w:rsid w:val="007A2661"/>
    <w:rsid w:val="00916C89"/>
    <w:rsid w:val="0096181D"/>
    <w:rsid w:val="00BE2B10"/>
    <w:rsid w:val="00C57DDD"/>
    <w:rsid w:val="00CC052B"/>
    <w:rsid w:val="00CF622E"/>
    <w:rsid w:val="00D30318"/>
    <w:rsid w:val="00E40D7F"/>
    <w:rsid w:val="00E43A17"/>
    <w:rsid w:val="00EE4011"/>
    <w:rsid w:val="00F62F32"/>
    <w:rsid w:val="00F65C2B"/>
    <w:rsid w:val="00F7363E"/>
    <w:rsid w:val="00F9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72F33"/>
  <w15:chartTrackingRefBased/>
  <w15:docId w15:val="{5EEF1CD4-4908-44DF-9824-EC9F6BECE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097"/>
    <w:rPr>
      <w:bCs w:val="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0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0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09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09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09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09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szCs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09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bCs/>
      <w:color w:val="595959" w:themeColor="text1" w:themeTint="A6"/>
      <w:szCs w:val="2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097"/>
    <w:pPr>
      <w:keepNext/>
      <w:keepLines/>
      <w:spacing w:after="0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szCs w:val="2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097"/>
    <w:pPr>
      <w:keepNext/>
      <w:keepLines/>
      <w:spacing w:after="0"/>
      <w:outlineLvl w:val="8"/>
    </w:pPr>
    <w:rPr>
      <w:rFonts w:asciiTheme="minorHAnsi" w:eastAsiaTheme="majorEastAsia" w:hAnsiTheme="minorHAnsi" w:cstheme="majorBidi"/>
      <w:bCs/>
      <w:color w:val="272727" w:themeColor="text1" w:themeTint="D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0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0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097"/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09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09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09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09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09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09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5097"/>
    <w:pPr>
      <w:spacing w:after="80" w:line="240" w:lineRule="auto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0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097"/>
    <w:pPr>
      <w:numPr>
        <w:ilvl w:val="1"/>
      </w:numPr>
    </w:pPr>
    <w:rPr>
      <w:rFonts w:asciiTheme="minorHAnsi" w:eastAsiaTheme="majorEastAsia" w:hAnsiTheme="minorHAnsi" w:cstheme="majorBidi"/>
      <w:bCs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097"/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097"/>
    <w:pPr>
      <w:spacing w:before="160"/>
      <w:jc w:val="center"/>
    </w:pPr>
    <w:rPr>
      <w:bCs/>
      <w:i/>
      <w:iCs/>
      <w:color w:val="404040" w:themeColor="text1" w:themeTint="BF"/>
      <w:szCs w:val="28"/>
    </w:rPr>
  </w:style>
  <w:style w:type="character" w:customStyle="1" w:styleId="QuoteChar">
    <w:name w:val="Quote Char"/>
    <w:basedOn w:val="DefaultParagraphFont"/>
    <w:link w:val="Quote"/>
    <w:uiPriority w:val="29"/>
    <w:rsid w:val="001550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5097"/>
    <w:pPr>
      <w:ind w:left="720"/>
      <w:contextualSpacing/>
    </w:pPr>
    <w:rPr>
      <w:bCs/>
      <w:szCs w:val="28"/>
    </w:rPr>
  </w:style>
  <w:style w:type="character" w:styleId="IntenseEmphasis">
    <w:name w:val="Intense Emphasis"/>
    <w:basedOn w:val="DefaultParagraphFont"/>
    <w:uiPriority w:val="21"/>
    <w:qFormat/>
    <w:rsid w:val="001550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0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bCs/>
      <w:i/>
      <w:iCs/>
      <w:color w:val="0F4761" w:themeColor="accent1" w:themeShade="BF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0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5097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5097"/>
    <w:pPr>
      <w:spacing w:after="0" w:line="240" w:lineRule="auto"/>
    </w:pPr>
    <w:rPr>
      <w:bCs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5097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2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F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F32"/>
    <w:rPr>
      <w:bCs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F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.m.b.h.mougin@lboro.ac.uk" TargetMode="External"/><Relationship Id="rId4" Type="http://schemas.openxmlformats.org/officeDocument/2006/relationships/hyperlink" Target="mailto:lois.mougi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802</Words>
  <Characters>4572</Characters>
  <Application>Microsoft Office Word</Application>
  <DocSecurity>0</DocSecurity>
  <Lines>38</Lines>
  <Paragraphs>10</Paragraphs>
  <ScaleCrop>false</ScaleCrop>
  <Company/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Mougin</dc:creator>
  <cp:keywords/>
  <dc:description/>
  <cp:lastModifiedBy>Lois Mougin</cp:lastModifiedBy>
  <cp:revision>30</cp:revision>
  <dcterms:created xsi:type="dcterms:W3CDTF">2025-05-11T13:06:00Z</dcterms:created>
  <dcterms:modified xsi:type="dcterms:W3CDTF">2025-06-13T11:15:00Z</dcterms:modified>
</cp:coreProperties>
</file>